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F1BF1" w14:textId="45A7DD2B" w:rsidR="00064512" w:rsidRDefault="00064512" w:rsidP="00800EC7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S</w:t>
      </w:r>
      <w:r w:rsidR="00800EC7">
        <w:rPr>
          <w:rFonts w:ascii="Times New Roman" w:hAnsi="Times New Roman" w:cs="Times New Roman"/>
          <w:sz w:val="32"/>
        </w:rPr>
        <w:t>upporting Information</w:t>
      </w:r>
    </w:p>
    <w:p w14:paraId="387208AB" w14:textId="4DBD0B6F" w:rsidR="00064512" w:rsidRDefault="00800EC7" w:rsidP="00800EC7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for</w:t>
      </w:r>
    </w:p>
    <w:p w14:paraId="1CB4E9F9" w14:textId="77777777" w:rsidR="00F56F4D" w:rsidRPr="00971358" w:rsidRDefault="00F56F4D" w:rsidP="00F56F4D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 xml:space="preserve">Paired RNA </w:t>
      </w:r>
      <w:r w:rsidRPr="00971358">
        <w:rPr>
          <w:rFonts w:ascii="Times New Roman" w:hAnsi="Times New Roman" w:cs="Times New Roman"/>
          <w:sz w:val="32"/>
        </w:rPr>
        <w:t xml:space="preserve">Radiocarbon </w:t>
      </w:r>
      <w:r>
        <w:rPr>
          <w:rFonts w:ascii="Times New Roman" w:hAnsi="Times New Roman" w:cs="Times New Roman"/>
          <w:sz w:val="32"/>
        </w:rPr>
        <w:t>and Sequencing Analyses</w:t>
      </w:r>
      <w:r w:rsidRPr="00971358">
        <w:rPr>
          <w:rFonts w:ascii="Times New Roman" w:hAnsi="Times New Roman" w:cs="Times New Roman"/>
          <w:sz w:val="32"/>
        </w:rPr>
        <w:t xml:space="preserve"> Indicate the Importance of Autotrophy in a Shallow Alluvial </w:t>
      </w:r>
      <w:r>
        <w:rPr>
          <w:rFonts w:ascii="Times New Roman" w:hAnsi="Times New Roman" w:cs="Times New Roman"/>
          <w:sz w:val="32"/>
        </w:rPr>
        <w:t>A</w:t>
      </w:r>
      <w:r w:rsidRPr="00971358">
        <w:rPr>
          <w:rFonts w:ascii="Times New Roman" w:hAnsi="Times New Roman" w:cs="Times New Roman"/>
          <w:sz w:val="32"/>
        </w:rPr>
        <w:t>quifer</w:t>
      </w:r>
    </w:p>
    <w:p w14:paraId="6380C601" w14:textId="77777777" w:rsidR="00F56F4D" w:rsidRDefault="00F56F4D" w:rsidP="00F56F4D">
      <w:pPr>
        <w:rPr>
          <w:rFonts w:ascii="Times New Roman" w:hAnsi="Times New Roman" w:cs="Times New Roman"/>
        </w:rPr>
      </w:pPr>
    </w:p>
    <w:p w14:paraId="5E38F851" w14:textId="77777777" w:rsidR="00F56F4D" w:rsidRPr="00C80431" w:rsidRDefault="00F56F4D" w:rsidP="00F56F4D">
      <w:pPr>
        <w:jc w:val="center"/>
        <w:rPr>
          <w:rFonts w:ascii="Times New Roman" w:hAnsi="Times New Roman" w:cs="Times New Roman"/>
          <w:sz w:val="24"/>
          <w:szCs w:val="24"/>
        </w:rPr>
      </w:pPr>
      <w:r w:rsidRPr="00C80431">
        <w:rPr>
          <w:rFonts w:ascii="Times New Roman" w:hAnsi="Times New Roman" w:cs="Times New Roman"/>
          <w:sz w:val="24"/>
          <w:szCs w:val="24"/>
        </w:rPr>
        <w:t>Submitted to</w:t>
      </w:r>
    </w:p>
    <w:p w14:paraId="4A9B211A" w14:textId="77777777" w:rsidR="00F56F4D" w:rsidRPr="00C80431" w:rsidRDefault="00F56F4D" w:rsidP="00F56F4D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ientific</w:t>
      </w:r>
      <w:r w:rsidRPr="00C80431">
        <w:rPr>
          <w:rFonts w:ascii="Times New Roman" w:hAnsi="Times New Roman" w:cs="Times New Roman"/>
          <w:i/>
          <w:sz w:val="24"/>
          <w:szCs w:val="24"/>
        </w:rPr>
        <w:t xml:space="preserve"> Reports</w:t>
      </w:r>
    </w:p>
    <w:p w14:paraId="3C51CEF1" w14:textId="77777777" w:rsidR="00F56F4D" w:rsidRDefault="00F56F4D" w:rsidP="00F56F4D">
      <w:pPr>
        <w:rPr>
          <w:rFonts w:ascii="Times New Roman" w:hAnsi="Times New Roman" w:cs="Times New Roman"/>
        </w:rPr>
      </w:pPr>
    </w:p>
    <w:p w14:paraId="297CCDFE" w14:textId="77777777" w:rsidR="00F56F4D" w:rsidRPr="00971358" w:rsidRDefault="00F56F4D" w:rsidP="00F56F4D">
      <w:pPr>
        <w:rPr>
          <w:rFonts w:ascii="Times New Roman" w:hAnsi="Times New Roman" w:cs="Times New Roman"/>
        </w:rPr>
      </w:pPr>
    </w:p>
    <w:p w14:paraId="33F745F7" w14:textId="77777777" w:rsidR="00F56F4D" w:rsidRPr="002B18DA" w:rsidRDefault="00F56F4D" w:rsidP="00F56F4D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B18DA">
        <w:rPr>
          <w:rFonts w:ascii="Times New Roman" w:hAnsi="Times New Roman" w:cs="Times New Roman"/>
          <w:b/>
          <w:sz w:val="24"/>
          <w:szCs w:val="24"/>
        </w:rPr>
        <w:t>Authors</w:t>
      </w:r>
      <w:r w:rsidRPr="002B18DA">
        <w:rPr>
          <w:rFonts w:ascii="Times New Roman" w:hAnsi="Times New Roman" w:cs="Times New Roman"/>
          <w:sz w:val="24"/>
          <w:szCs w:val="24"/>
        </w:rPr>
        <w:t xml:space="preserve">: 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DA">
        <w:rPr>
          <w:rFonts w:ascii="Times New Roman" w:hAnsi="Times New Roman" w:cs="Times New Roman"/>
          <w:sz w:val="24"/>
          <w:szCs w:val="24"/>
        </w:rPr>
        <w:t>Brian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2B18DA">
        <w:rPr>
          <w:rFonts w:ascii="Times New Roman" w:hAnsi="Times New Roman" w:cs="Times New Roman"/>
          <w:sz w:val="24"/>
          <w:szCs w:val="24"/>
        </w:rPr>
        <w:t>Mailloux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DA">
        <w:rPr>
          <w:rFonts w:ascii="Times New Roman" w:hAnsi="Times New Roman" w:cs="Times New Roman"/>
          <w:sz w:val="24"/>
          <w:szCs w:val="24"/>
        </w:rPr>
        <w:t>Carol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DA">
        <w:rPr>
          <w:rFonts w:ascii="Times New Roman" w:eastAsia="Times New Roman" w:hAnsi="Times New Roman" w:cs="Times New Roman"/>
          <w:color w:val="000000"/>
          <w:sz w:val="24"/>
          <w:szCs w:val="24"/>
        </w:rPr>
        <w:t>Tess</w:t>
      </w:r>
      <w:proofErr w:type="spellEnd"/>
      <w:r w:rsidRPr="002B18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B18DA">
        <w:rPr>
          <w:rFonts w:ascii="Times New Roman" w:eastAsia="Times New Roman" w:hAnsi="Times New Roman" w:cs="Times New Roman"/>
          <w:color w:val="000000"/>
          <w:sz w:val="24"/>
          <w:szCs w:val="24"/>
        </w:rPr>
        <w:t>Kichuk</w:t>
      </w:r>
      <w:proofErr w:type="spellEnd"/>
      <w:r w:rsidRPr="002B18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DA">
        <w:rPr>
          <w:rFonts w:ascii="Times New Roman" w:hAnsi="Times New Roman" w:cs="Times New Roman"/>
          <w:sz w:val="24"/>
          <w:szCs w:val="24"/>
        </w:rPr>
        <w:t>Khue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Nguyen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18DA">
        <w:rPr>
          <w:rFonts w:ascii="Times New Roman" w:hAnsi="Times New Roman" w:cs="Times New Roman"/>
          <w:sz w:val="24"/>
          <w:szCs w:val="24"/>
        </w:rPr>
        <w:t>Chandler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18DA">
        <w:rPr>
          <w:rFonts w:ascii="Times New Roman" w:hAnsi="Times New Roman" w:cs="Times New Roman"/>
          <w:sz w:val="24"/>
          <w:szCs w:val="24"/>
        </w:rPr>
        <w:t>Precht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Talia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N. M. Jewell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Ulas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18DA">
        <w:rPr>
          <w:rFonts w:ascii="Times New Roman" w:hAnsi="Times New Roman" w:cs="Times New Roman"/>
          <w:sz w:val="24"/>
          <w:szCs w:val="24"/>
        </w:rPr>
        <w:t>Karaoz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Eoin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L. Brodie, 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Kenneth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H. Williams, </w:t>
      </w:r>
      <w:proofErr w:type="spellStart"/>
      <w:r w:rsidRPr="002B18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18DA">
        <w:rPr>
          <w:rFonts w:ascii="Times New Roman" w:hAnsi="Times New Roman" w:cs="Times New Roman"/>
          <w:sz w:val="24"/>
          <w:szCs w:val="24"/>
        </w:rPr>
        <w:t>Harry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2B18DA">
        <w:rPr>
          <w:rFonts w:ascii="Times New Roman" w:hAnsi="Times New Roman" w:cs="Times New Roman"/>
          <w:sz w:val="24"/>
          <w:szCs w:val="24"/>
        </w:rPr>
        <w:t>Beller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B18DA">
        <w:rPr>
          <w:rFonts w:ascii="Times New Roman" w:hAnsi="Times New Roman" w:cs="Times New Roman"/>
          <w:sz w:val="24"/>
          <w:szCs w:val="24"/>
        </w:rPr>
        <w:t>Bruce</w:t>
      </w:r>
      <w:proofErr w:type="spellEnd"/>
      <w:r w:rsidRPr="002B18DA">
        <w:rPr>
          <w:rFonts w:ascii="Times New Roman" w:hAnsi="Times New Roman" w:cs="Times New Roman"/>
          <w:sz w:val="24"/>
          <w:szCs w:val="24"/>
        </w:rPr>
        <w:t xml:space="preserve"> A. Buchholz</w:t>
      </w:r>
    </w:p>
    <w:p w14:paraId="3043F384" w14:textId="77777777" w:rsidR="00F56F4D" w:rsidRPr="00A014D9" w:rsidRDefault="00F56F4D" w:rsidP="00F56F4D">
      <w:pPr>
        <w:rPr>
          <w:rFonts w:ascii="Times New Roman" w:hAnsi="Times New Roman" w:cs="Times New Roman"/>
          <w:sz w:val="24"/>
          <w:szCs w:val="24"/>
        </w:rPr>
      </w:pPr>
    </w:p>
    <w:p w14:paraId="39E1E02D" w14:textId="77777777" w:rsidR="00F56F4D" w:rsidRPr="00A014D9" w:rsidRDefault="00F56F4D" w:rsidP="00F56F4D">
      <w:pPr>
        <w:rPr>
          <w:rFonts w:ascii="Times New Roman" w:hAnsi="Times New Roman" w:cs="Times New Roman"/>
          <w:sz w:val="24"/>
          <w:szCs w:val="24"/>
        </w:rPr>
      </w:pPr>
      <w:r w:rsidRPr="00A014D9">
        <w:rPr>
          <w:rFonts w:ascii="Times New Roman" w:hAnsi="Times New Roman" w:cs="Times New Roman"/>
          <w:sz w:val="24"/>
          <w:szCs w:val="24"/>
        </w:rPr>
        <w:t>Affiliations:</w:t>
      </w:r>
    </w:p>
    <w:p w14:paraId="2961F44B" w14:textId="77777777" w:rsidR="00F56F4D" w:rsidRPr="00A014D9" w:rsidRDefault="00F56F4D" w:rsidP="00F56F4D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A014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014D9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proofErr w:type="gramEnd"/>
      <w:r w:rsidRPr="00A014D9">
        <w:rPr>
          <w:rFonts w:ascii="Times New Roman" w:hAnsi="Times New Roman" w:cs="Times New Roman"/>
          <w:sz w:val="24"/>
          <w:szCs w:val="24"/>
        </w:rPr>
        <w:t xml:space="preserve"> Science Department, Barnard College, NY, NY 10027</w:t>
      </w:r>
    </w:p>
    <w:p w14:paraId="2DE5A1D6" w14:textId="77777777" w:rsidR="00F56F4D" w:rsidRDefault="00F56F4D" w:rsidP="00F56F4D">
      <w:pPr>
        <w:ind w:left="720" w:hanging="720"/>
        <w:rPr>
          <w:rFonts w:ascii="Times New Roman" w:hAnsi="Times New Roman" w:cs="Times New Roman"/>
          <w:iCs/>
          <w:color w:val="211D1E"/>
          <w:sz w:val="24"/>
          <w:szCs w:val="24"/>
        </w:rPr>
      </w:pPr>
      <w:proofErr w:type="gramStart"/>
      <w:r w:rsidRPr="00A014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A014D9">
        <w:rPr>
          <w:i/>
          <w:iCs/>
          <w:color w:val="211D1E"/>
          <w:sz w:val="24"/>
          <w:szCs w:val="24"/>
          <w:vertAlign w:val="superscript"/>
        </w:rPr>
        <w:t xml:space="preserve"> </w:t>
      </w:r>
      <w:r w:rsidRPr="00A014D9">
        <w:rPr>
          <w:rFonts w:ascii="Times New Roman" w:hAnsi="Times New Roman" w:cs="Times New Roman"/>
          <w:iCs/>
          <w:color w:val="211D1E"/>
          <w:sz w:val="24"/>
          <w:szCs w:val="24"/>
        </w:rPr>
        <w:t>Earth and Environmental Sciences, Lawrence Berkeley National Laboratory, Berkeley, CA</w:t>
      </w:r>
      <w:r>
        <w:rPr>
          <w:rFonts w:ascii="Times New Roman" w:hAnsi="Times New Roman" w:cs="Times New Roman"/>
          <w:iCs/>
          <w:color w:val="211D1E"/>
          <w:sz w:val="24"/>
          <w:szCs w:val="24"/>
        </w:rPr>
        <w:t xml:space="preserve"> 94720</w:t>
      </w:r>
    </w:p>
    <w:p w14:paraId="5D7E583F" w14:textId="77777777" w:rsidR="00F56F4D" w:rsidRPr="00A014D9" w:rsidRDefault="00F56F4D" w:rsidP="00F56F4D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014D9">
        <w:rPr>
          <w:rFonts w:ascii="Times New Roman" w:hAnsi="Times New Roman" w:cs="Times New Roman"/>
          <w:sz w:val="24"/>
          <w:szCs w:val="24"/>
        </w:rPr>
        <w:t>Center</w:t>
      </w:r>
      <w:proofErr w:type="spellEnd"/>
      <w:proofErr w:type="gramEnd"/>
      <w:r w:rsidRPr="00A014D9">
        <w:rPr>
          <w:rFonts w:ascii="Times New Roman" w:hAnsi="Times New Roman" w:cs="Times New Roman"/>
          <w:sz w:val="24"/>
          <w:szCs w:val="24"/>
        </w:rPr>
        <w:t xml:space="preserve"> for Accelerator Mass Spectrometry, Lawrence Livermore National Laboratory, Livermore, CA 94551-9900</w:t>
      </w:r>
    </w:p>
    <w:p w14:paraId="530C49FE" w14:textId="77777777" w:rsidR="00F56F4D" w:rsidRDefault="00F56F4D" w:rsidP="00F56F4D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52B3C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97F7EB3" w14:textId="77777777" w:rsidR="00F56F4D" w:rsidRDefault="00F56F4D" w:rsidP="00F56F4D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ian </w:t>
      </w:r>
      <w:proofErr w:type="spellStart"/>
      <w:r>
        <w:rPr>
          <w:rFonts w:ascii="Times New Roman" w:hAnsi="Times New Roman" w:cs="Times New Roman"/>
          <w:sz w:val="24"/>
          <w:szCs w:val="24"/>
        </w:rPr>
        <w:t>Mailloux</w:t>
      </w:r>
      <w:proofErr w:type="spellEnd"/>
    </w:p>
    <w:p w14:paraId="4B2C624F" w14:textId="77777777" w:rsidR="00F56F4D" w:rsidRDefault="00F56F4D" w:rsidP="00F56F4D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2-854-7956</w:t>
      </w:r>
    </w:p>
    <w:p w14:paraId="00C43CE8" w14:textId="77777777" w:rsidR="00F56F4D" w:rsidRDefault="00F56F4D" w:rsidP="00F56F4D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aillou@barnard.edu</w:t>
      </w:r>
    </w:p>
    <w:p w14:paraId="03613959" w14:textId="77777777" w:rsidR="00F56F4D" w:rsidRDefault="00F56F4D" w:rsidP="00F56F4D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43E1AD20" w14:textId="77777777" w:rsidR="00F56F4D" w:rsidRPr="00952B3C" w:rsidRDefault="00F56F4D" w:rsidP="00F56F4D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title: Ecological RNA analysis (radiocarbon and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B01D24F" w14:textId="7C5D7EA8" w:rsidR="00DE3F98" w:rsidRPr="0068589F" w:rsidRDefault="00DE3F98">
      <w:pPr>
        <w:rPr>
          <w:rFonts w:ascii="Times New Roman" w:hAnsi="Times New Roman" w:cs="Times New Roman"/>
        </w:rPr>
      </w:pPr>
      <w:bookmarkStart w:id="0" w:name="_GoBack"/>
      <w:bookmarkEnd w:id="0"/>
      <w:r w:rsidRPr="0068589F">
        <w:rPr>
          <w:rFonts w:ascii="Times New Roman" w:hAnsi="Times New Roman" w:cs="Times New Roman"/>
        </w:rPr>
        <w:br w:type="page"/>
      </w:r>
    </w:p>
    <w:p w14:paraId="4E9588F8" w14:textId="093C8B92" w:rsidR="006D0FF9" w:rsidRPr="002F7F6C" w:rsidRDefault="006D0FF9" w:rsidP="006D0FF9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etailed </w:t>
      </w:r>
      <w:r w:rsidRPr="002F7F6C">
        <w:rPr>
          <w:rFonts w:ascii="Times New Roman" w:hAnsi="Times New Roman" w:cs="Times New Roman"/>
          <w:sz w:val="24"/>
          <w:szCs w:val="24"/>
        </w:rPr>
        <w:t>RNA Extraction and Purification</w:t>
      </w:r>
    </w:p>
    <w:p w14:paraId="59B47AEB" w14:textId="391158D6" w:rsidR="006D0FF9" w:rsidRPr="002F7F6C" w:rsidRDefault="006D0FF9" w:rsidP="004B6D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F6C">
        <w:rPr>
          <w:rFonts w:ascii="Times New Roman" w:hAnsi="Times New Roman" w:cs="Times New Roman"/>
          <w:sz w:val="24"/>
          <w:szCs w:val="24"/>
        </w:rPr>
        <w:tab/>
        <w:t xml:space="preserve">The frozen filter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cut into ~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inch rings with an electric saw with a sterile blade in a laminar flow hood.  The plastic housing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removed and the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2F7F6C">
        <w:rPr>
          <w:rFonts w:ascii="Times New Roman" w:hAnsi="Times New Roman" w:cs="Times New Roman"/>
          <w:sz w:val="24"/>
          <w:szCs w:val="24"/>
        </w:rPr>
        <w:t xml:space="preserve"> filter layer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separated, cut parallel to the pleats, and each </w:t>
      </w:r>
      <w:r>
        <w:rPr>
          <w:rFonts w:ascii="Times New Roman" w:hAnsi="Times New Roman" w:cs="Times New Roman"/>
          <w:sz w:val="24"/>
          <w:szCs w:val="24"/>
        </w:rPr>
        <w:t xml:space="preserve">was placed </w:t>
      </w:r>
      <w:r w:rsidRPr="002F7F6C">
        <w:rPr>
          <w:rFonts w:ascii="Times New Roman" w:hAnsi="Times New Roman" w:cs="Times New Roman"/>
          <w:sz w:val="24"/>
          <w:szCs w:val="24"/>
        </w:rPr>
        <w:t>in a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ube.  The extraction procedure focu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F7F6C">
        <w:rPr>
          <w:rFonts w:ascii="Times New Roman" w:hAnsi="Times New Roman" w:cs="Times New Roman"/>
          <w:sz w:val="24"/>
          <w:szCs w:val="24"/>
        </w:rPr>
        <w:t xml:space="preserve"> on the outer shiny filter materi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as this captu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F7F6C">
        <w:rPr>
          <w:rFonts w:ascii="Times New Roman" w:hAnsi="Times New Roman" w:cs="Times New Roman"/>
          <w:sz w:val="24"/>
          <w:szCs w:val="24"/>
        </w:rPr>
        <w:t xml:space="preserve"> the majority of the bacteria.  </w:t>
      </w:r>
      <w:r>
        <w:rPr>
          <w:rFonts w:ascii="Times New Roman" w:hAnsi="Times New Roman" w:cs="Times New Roman"/>
          <w:sz w:val="24"/>
          <w:szCs w:val="24"/>
        </w:rPr>
        <w:t>Twelve</w:t>
      </w:r>
      <w:r w:rsidRPr="002F7F6C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a buffer with a final concentration of 2% CTAB, 1.4 M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EDT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7F6C">
        <w:rPr>
          <w:rFonts w:ascii="Times New Roman" w:hAnsi="Times New Roman" w:cs="Times New Roman"/>
          <w:sz w:val="24"/>
          <w:szCs w:val="24"/>
        </w:rPr>
        <w:t>pH 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F7F6C">
        <w:rPr>
          <w:rFonts w:ascii="Times New Roman" w:hAnsi="Times New Roman" w:cs="Times New Roman"/>
          <w:sz w:val="24"/>
          <w:szCs w:val="24"/>
        </w:rPr>
        <w:t xml:space="preserve">, and 100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-C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7F6C">
        <w:rPr>
          <w:rFonts w:ascii="Times New Roman" w:hAnsi="Times New Roman" w:cs="Times New Roman"/>
          <w:sz w:val="24"/>
          <w:szCs w:val="24"/>
        </w:rPr>
        <w:t>pH 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F7F6C">
        <w:rPr>
          <w:rFonts w:ascii="Times New Roman" w:hAnsi="Times New Roman" w:cs="Times New Roman"/>
          <w:sz w:val="24"/>
          <w:szCs w:val="24"/>
        </w:rPr>
        <w:t xml:space="preserve">, with 64 mg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ysozyme and 16 mg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F7F6C">
        <w:rPr>
          <w:rFonts w:ascii="Times New Roman" w:hAnsi="Times New Roman" w:cs="Times New Roman"/>
          <w:sz w:val="24"/>
          <w:szCs w:val="24"/>
        </w:rPr>
        <w:t xml:space="preserve">roteinase-K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added along with 1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>g of 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mm sterile beads.  The mixtur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vortexed</w:t>
      </w:r>
      <w:r w:rsidR="00DA6204">
        <w:rPr>
          <w:rFonts w:ascii="Times New Roman" w:hAnsi="Times New Roman" w:cs="Times New Roman"/>
          <w:sz w:val="24"/>
          <w:szCs w:val="24"/>
        </w:rPr>
        <w:t xml:space="preserve"> on its side</w:t>
      </w:r>
      <w:r w:rsidR="00824F55">
        <w:rPr>
          <w:rFonts w:ascii="Times New Roman" w:hAnsi="Times New Roman" w:cs="Times New Roman"/>
          <w:sz w:val="24"/>
          <w:szCs w:val="24"/>
        </w:rPr>
        <w:t xml:space="preserve"> (tube held horizontally)</w:t>
      </w:r>
      <w:r w:rsidRPr="002F7F6C">
        <w:rPr>
          <w:rFonts w:ascii="Times New Roman" w:hAnsi="Times New Roman" w:cs="Times New Roman"/>
          <w:sz w:val="24"/>
          <w:szCs w:val="24"/>
        </w:rPr>
        <w:t xml:space="preserve"> for 30 sec and incubated for 30 min at 55</w:t>
      </w:r>
      <w:r w:rsidRPr="002F7F6C">
        <w:rPr>
          <w:rFonts w:ascii="Times New Roman" w:hAnsi="Times New Roman" w:cs="Times New Roman"/>
          <w:sz w:val="24"/>
          <w:szCs w:val="24"/>
        </w:rPr>
        <w:sym w:font="Symbol" w:char="F0B0"/>
      </w:r>
      <w:r w:rsidRPr="002F7F6C">
        <w:rPr>
          <w:rFonts w:ascii="Times New Roman" w:hAnsi="Times New Roman" w:cs="Times New Roman"/>
          <w:sz w:val="24"/>
          <w:szCs w:val="24"/>
        </w:rPr>
        <w:t xml:space="preserve">C.  The buffer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decan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F7F6C">
        <w:rPr>
          <w:rFonts w:ascii="Times New Roman" w:hAnsi="Times New Roman" w:cs="Times New Roman"/>
          <w:sz w:val="24"/>
          <w:szCs w:val="24"/>
        </w:rPr>
        <w:t>to a second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ube and 21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1x Tris-EDTA (TE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added to the filter and vortexed horizontally for 30 sec.  The T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decan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F7F6C">
        <w:rPr>
          <w:rFonts w:ascii="Times New Roman" w:hAnsi="Times New Roman" w:cs="Times New Roman"/>
          <w:sz w:val="24"/>
          <w:szCs w:val="24"/>
        </w:rPr>
        <w:t xml:space="preserve">to the second tube and any remaining TE/buffer in the filter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collected by squeezing with a 6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syringe.  The combined buffer and T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placed in 1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iquots</w:t>
      </w:r>
      <w:r w:rsidRPr="002F7F6C">
        <w:rPr>
          <w:rFonts w:ascii="Times New Roman" w:hAnsi="Times New Roman" w:cs="Times New Roman"/>
          <w:sz w:val="24"/>
          <w:szCs w:val="24"/>
        </w:rPr>
        <w:t xml:space="preserve"> into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Phase Lock Gel (PLG) tubes </w:t>
      </w:r>
      <w:r>
        <w:rPr>
          <w:rFonts w:ascii="Times New Roman" w:hAnsi="Times New Roman" w:cs="Times New Roman"/>
          <w:sz w:val="24"/>
          <w:szCs w:val="24"/>
        </w:rPr>
        <w:t>(a.k.a.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MaXtract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High Dens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#129073, Qiagen, Hilden, Germany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which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made with a silicone lubricant </w:t>
      </w:r>
      <w:r w:rsidRPr="002F7F6C">
        <w:rPr>
          <w:rFonts w:ascii="Times New Roman" w:hAnsi="Times New Roman" w:cs="Times New Roman"/>
          <w:sz w:val="24"/>
          <w:szCs w:val="24"/>
        </w:rPr>
        <w:fldChar w:fldCharType="begin"/>
      </w:r>
      <w:r w:rsidR="005278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khopadhyay&lt;/Author&gt;&lt;Year&gt;1993&lt;/Year&gt;&lt;RecNum&gt;4518&lt;/RecNum&gt;&lt;DisplayText&gt;(Mukhopadhyay and Roth, 1993)&lt;/DisplayText&gt;&lt;record&gt;&lt;rec-number&gt;4518&lt;/rec-number&gt;&lt;foreign-keys&gt;&lt;key app="EN" db-id="2wtxaazedx2ex0edx5avevwkfwtzef0zxfdf" timestamp="1515109397"&gt;4518&lt;/key&gt;&lt;/foreign-keys&gt;&lt;ref-type name="Journal Article"&gt;17&lt;/ref-type&gt;&lt;contributors&gt;&lt;authors&gt;&lt;author&gt;Mukhopadhyay, Tapas&lt;/author&gt;&lt;author&gt;Roth, Jack A.&lt;/author&gt;&lt;/authors&gt;&lt;/contributors&gt;&lt;titles&gt;&lt;title&gt;Silicone lubricant enhances recovery of nucleic acids after phenol-chloroform extraction&lt;/title&gt;&lt;secondary-title&gt;Nucleic Acids Research&lt;/secondary-title&gt;&lt;/titles&gt;&lt;periodical&gt;&lt;full-title&gt;Nucleic Acids Research&lt;/full-title&gt;&lt;/periodical&gt;&lt;pages&gt;781-782&lt;/pages&gt;&lt;volume&gt;21&lt;/volume&gt;&lt;number&gt;3&lt;/number&gt;&lt;dates&gt;&lt;year&gt;1993&lt;/year&gt;&lt;/dates&gt;&lt;isbn&gt;0305-1048&lt;/isbn&gt;&lt;urls&gt;&lt;related-urls&gt;&lt;url&gt;http://dx.doi.org/10.1093/nar/21.3.781&lt;/url&gt;&lt;/related-urls&gt;&lt;/urls&gt;&lt;electronic-resource-num&gt;10.1093/nar/21.3.781&lt;/electronic-resource-num&gt;&lt;/record&gt;&lt;/Cite&gt;&lt;/EndNote&gt;</w:instrText>
      </w:r>
      <w:r w:rsidRPr="002F7F6C">
        <w:rPr>
          <w:rFonts w:ascii="Times New Roman" w:hAnsi="Times New Roman" w:cs="Times New Roman"/>
          <w:sz w:val="24"/>
          <w:szCs w:val="24"/>
        </w:rPr>
        <w:fldChar w:fldCharType="separate"/>
      </w:r>
      <w:r w:rsidR="00527898">
        <w:rPr>
          <w:rFonts w:ascii="Times New Roman" w:hAnsi="Times New Roman" w:cs="Times New Roman"/>
          <w:noProof/>
          <w:sz w:val="24"/>
          <w:szCs w:val="24"/>
        </w:rPr>
        <w:t>(Mukhopadhyay and Roth, 1993)</w:t>
      </w:r>
      <w:r w:rsidRPr="002F7F6C">
        <w:rPr>
          <w:rFonts w:ascii="Times New Roman" w:hAnsi="Times New Roman" w:cs="Times New Roman"/>
          <w:sz w:val="24"/>
          <w:szCs w:val="24"/>
        </w:rPr>
        <w:fldChar w:fldCharType="end"/>
      </w:r>
      <w:r w:rsidRPr="002F7F6C">
        <w:rPr>
          <w:rFonts w:ascii="Times New Roman" w:hAnsi="Times New Roman" w:cs="Times New Roman"/>
          <w:sz w:val="24"/>
          <w:szCs w:val="24"/>
        </w:rPr>
        <w:t xml:space="preserve">.  Equal amounts of 1:1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F7F6C">
        <w:rPr>
          <w:rFonts w:ascii="Times New Roman" w:hAnsi="Times New Roman" w:cs="Times New Roman"/>
          <w:sz w:val="24"/>
          <w:szCs w:val="24"/>
        </w:rPr>
        <w:t>henol (Fisher Scientific #bp1750I-400, Fisher Scientific, Pittsburgh, PA):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F7F6C">
        <w:rPr>
          <w:rFonts w:ascii="Times New Roman" w:hAnsi="Times New Roman" w:cs="Times New Roman"/>
          <w:sz w:val="24"/>
          <w:szCs w:val="24"/>
        </w:rPr>
        <w:t>hlorofor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isoamyl alcohol (Fisher Scientific #AC327155000) (P:C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F7F6C">
        <w:rPr>
          <w:rFonts w:ascii="Times New Roman" w:hAnsi="Times New Roman" w:cs="Times New Roman"/>
          <w:sz w:val="24"/>
          <w:szCs w:val="24"/>
        </w:rPr>
        <w:t xml:space="preserve"> added and shaken vigorously by hand until well mixed and centrifuged for 10 min at 1530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824F55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3450 rpm) (Eppendorf 5804 centrifuge with rotor F-34-6-38, Eppendorf, Hamburg Germany).  This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repeated once with 1:1 P:C and once with chlorofor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isoamyl alcohol.  The </w:t>
      </w:r>
      <w:r w:rsidR="00824F55">
        <w:rPr>
          <w:rFonts w:ascii="Times New Roman" w:hAnsi="Times New Roman" w:cs="Times New Roman"/>
          <w:sz w:val="24"/>
          <w:szCs w:val="24"/>
        </w:rPr>
        <w:t xml:space="preserve">method was tested with both water saturated (pH 6.6) and tris saturated phenol (pH 7.9), the </w:t>
      </w:r>
      <w:r w:rsidRPr="002F7F6C">
        <w:rPr>
          <w:rFonts w:ascii="Times New Roman" w:hAnsi="Times New Roman" w:cs="Times New Roman"/>
          <w:sz w:val="24"/>
          <w:szCs w:val="24"/>
        </w:rPr>
        <w:t>final procedure u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 w:rsidR="00824F55">
        <w:rPr>
          <w:rFonts w:ascii="Times New Roman" w:hAnsi="Times New Roman" w:cs="Times New Roman"/>
          <w:sz w:val="24"/>
          <w:szCs w:val="24"/>
        </w:rPr>
        <w:t xml:space="preserve">tris saturated </w:t>
      </w:r>
      <w:r w:rsidRPr="002F7F6C">
        <w:rPr>
          <w:rFonts w:ascii="Times New Roman" w:hAnsi="Times New Roman" w:cs="Times New Roman"/>
          <w:sz w:val="24"/>
          <w:szCs w:val="24"/>
        </w:rPr>
        <w:t>phenol (</w:t>
      </w:r>
      <w:r w:rsidR="00E15129">
        <w:rPr>
          <w:rFonts w:ascii="Times New Roman" w:hAnsi="Times New Roman" w:cs="Times New Roman"/>
          <w:sz w:val="24"/>
          <w:szCs w:val="24"/>
        </w:rPr>
        <w:t>s</w:t>
      </w:r>
      <w:r w:rsidRPr="002F7F6C">
        <w:rPr>
          <w:rFonts w:ascii="Times New Roman" w:hAnsi="Times New Roman" w:cs="Times New Roman"/>
          <w:sz w:val="24"/>
          <w:szCs w:val="24"/>
        </w:rPr>
        <w:t>ee results</w:t>
      </w:r>
      <w:r w:rsidR="00E15129">
        <w:rPr>
          <w:rFonts w:ascii="Times New Roman" w:hAnsi="Times New Roman" w:cs="Times New Roman"/>
          <w:sz w:val="24"/>
          <w:szCs w:val="24"/>
        </w:rPr>
        <w:t>, Table 1</w:t>
      </w:r>
      <w:r w:rsidRPr="002F7F6C">
        <w:rPr>
          <w:rFonts w:ascii="Times New Roman" w:hAnsi="Times New Roman" w:cs="Times New Roman"/>
          <w:sz w:val="24"/>
          <w:szCs w:val="24"/>
        </w:rPr>
        <w:t xml:space="preserve">).  The remaining liquid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decanted to a new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ube, combined with an equal amount of isopropan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and incubated on ice or </w:t>
      </w:r>
      <w:r>
        <w:rPr>
          <w:rFonts w:ascii="Times New Roman" w:hAnsi="Times New Roman" w:cs="Times New Roman"/>
          <w:sz w:val="24"/>
          <w:szCs w:val="24"/>
        </w:rPr>
        <w:t xml:space="preserve">in a </w:t>
      </w:r>
      <w:r w:rsidRPr="002F7F6C">
        <w:rPr>
          <w:rFonts w:ascii="Times New Roman" w:hAnsi="Times New Roman" w:cs="Times New Roman"/>
          <w:sz w:val="24"/>
          <w:szCs w:val="24"/>
        </w:rPr>
        <w:t>freezer for 3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2F7F6C">
        <w:rPr>
          <w:rFonts w:ascii="Times New Roman" w:hAnsi="Times New Roman" w:cs="Times New Roman"/>
          <w:sz w:val="24"/>
          <w:szCs w:val="24"/>
        </w:rPr>
        <w:t xml:space="preserve">45 min.  The RNA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pelleted for 20 min in 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>x 1.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microcentrifuge tubes (USA Scientific, # 1615-5500, USA Scientific, Ocala, FL) at 21,130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 w:rsidRPr="000824BE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15,000 </w:t>
      </w:r>
      <w:r>
        <w:rPr>
          <w:rFonts w:ascii="Times New Roman" w:hAnsi="Times New Roman" w:cs="Times New Roman"/>
          <w:sz w:val="24"/>
          <w:szCs w:val="24"/>
        </w:rPr>
        <w:t>rpm</w:t>
      </w:r>
      <w:r w:rsidRPr="002F7F6C">
        <w:rPr>
          <w:rFonts w:ascii="Times New Roman" w:hAnsi="Times New Roman" w:cs="Times New Roman"/>
          <w:sz w:val="24"/>
          <w:szCs w:val="24"/>
        </w:rPr>
        <w:t>) (Eppendorf 5424 centrifuge with rotor FA-45-24-11) in multiple steps until no liquid rem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2F7F6C">
        <w:rPr>
          <w:rFonts w:ascii="Times New Roman" w:hAnsi="Times New Roman" w:cs="Times New Roman"/>
          <w:sz w:val="24"/>
          <w:szCs w:val="24"/>
        </w:rPr>
        <w:t xml:space="preserve">.  The pelle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ai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dried inverted for 60 min.  The pellet in each tub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resuspended in 200 µL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grade sterile water (Fisher #BP24701).  R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grade sterile water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not used in order to avoid </w:t>
      </w:r>
      <w:r>
        <w:rPr>
          <w:rFonts w:ascii="Times New Roman" w:hAnsi="Times New Roman" w:cs="Times New Roman"/>
          <w:sz w:val="24"/>
          <w:szCs w:val="24"/>
        </w:rPr>
        <w:t xml:space="preserve">diethyl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carb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EPC)</w:t>
      </w:r>
      <w:r w:rsidRPr="002F7F6C">
        <w:rPr>
          <w:rFonts w:ascii="Times New Roman" w:hAnsi="Times New Roman" w:cs="Times New Roman"/>
          <w:sz w:val="24"/>
          <w:szCs w:val="24"/>
        </w:rPr>
        <w:t xml:space="preserve">.  The 200 µL volumes from the tube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combined and the RNA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precipitated a second time with </w:t>
      </w:r>
      <w:r>
        <w:rPr>
          <w:rFonts w:ascii="Times New Roman" w:hAnsi="Times New Roman" w:cs="Times New Roman"/>
          <w:sz w:val="24"/>
          <w:szCs w:val="24"/>
        </w:rPr>
        <w:t>one half</w:t>
      </w:r>
      <w:r w:rsidRPr="002F7F6C">
        <w:rPr>
          <w:rFonts w:ascii="Times New Roman" w:hAnsi="Times New Roman" w:cs="Times New Roman"/>
          <w:sz w:val="24"/>
          <w:szCs w:val="24"/>
        </w:rPr>
        <w:t xml:space="preserve"> the volume of 7.5M fil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sterilized ammonium acetate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 xml:space="preserve">#bp326-500) and 3x the new total volume of 100%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F7F6C">
        <w:rPr>
          <w:rFonts w:ascii="Times New Roman" w:hAnsi="Times New Roman" w:cs="Times New Roman"/>
          <w:sz w:val="24"/>
          <w:szCs w:val="24"/>
        </w:rPr>
        <w:t>thanol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Pharmco-Aap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#111000200,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Pharmco-Aap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, Brookfield, CT).  The pellet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>re washed with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chilled 70% ethanol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Pharmco-Aap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#111000140) by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for 1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2F7F6C">
        <w:rPr>
          <w:rFonts w:ascii="Times New Roman" w:hAnsi="Times New Roman" w:cs="Times New Roman"/>
          <w:sz w:val="24"/>
          <w:szCs w:val="24"/>
        </w:rPr>
        <w:t xml:space="preserve">20 sec and centrifuging at 21,130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 w:rsidRPr="000824BE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15,000 rpm) for 5 min.  The wash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repeated once (two total washes) and the pellet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>re ai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dried inverted for 60 min and then resuspended in 200 µL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grade sterile water.  The volume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>re combined in a 1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ube and 5M fil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sterilized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added to make a final concentration of 0.2M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and a second round of P:C </w:t>
      </w:r>
      <w:r>
        <w:rPr>
          <w:rFonts w:ascii="Times New Roman" w:hAnsi="Times New Roman" w:cs="Times New Roman"/>
          <w:sz w:val="24"/>
          <w:szCs w:val="24"/>
        </w:rPr>
        <w:t>treatment 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performed.  </w:t>
      </w:r>
      <w:r w:rsidR="00303F87">
        <w:rPr>
          <w:rFonts w:ascii="Times New Roman" w:hAnsi="Times New Roman" w:cs="Times New Roman"/>
          <w:sz w:val="24"/>
          <w:szCs w:val="24"/>
        </w:rPr>
        <w:t xml:space="preserve">The second round of P:C was performed in either the 50 mL </w:t>
      </w:r>
      <w:proofErr w:type="spellStart"/>
      <w:r w:rsidR="00303F87">
        <w:rPr>
          <w:rFonts w:ascii="Times New Roman" w:hAnsi="Times New Roman" w:cs="Times New Roman"/>
          <w:sz w:val="24"/>
          <w:szCs w:val="24"/>
        </w:rPr>
        <w:t>MaxXtract</w:t>
      </w:r>
      <w:proofErr w:type="spellEnd"/>
      <w:r w:rsidR="00303F87">
        <w:rPr>
          <w:rFonts w:ascii="Times New Roman" w:hAnsi="Times New Roman" w:cs="Times New Roman"/>
          <w:sz w:val="24"/>
          <w:szCs w:val="24"/>
        </w:rPr>
        <w:t xml:space="preserve"> tubes or the 1.5 mL </w:t>
      </w:r>
      <w:proofErr w:type="spellStart"/>
      <w:r w:rsidR="00303F87">
        <w:rPr>
          <w:rFonts w:ascii="Times New Roman" w:hAnsi="Times New Roman" w:cs="Times New Roman"/>
          <w:sz w:val="24"/>
          <w:szCs w:val="24"/>
        </w:rPr>
        <w:t>MaxXtract</w:t>
      </w:r>
      <w:proofErr w:type="spellEnd"/>
      <w:r w:rsidR="00303F87">
        <w:rPr>
          <w:rFonts w:ascii="Times New Roman" w:hAnsi="Times New Roman" w:cs="Times New Roman"/>
          <w:sz w:val="24"/>
          <w:szCs w:val="24"/>
        </w:rPr>
        <w:t xml:space="preserve"> tubes </w:t>
      </w:r>
      <w:r w:rsidR="00303F87" w:rsidRPr="002F7F6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03F87" w:rsidRPr="002F7F6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303F87" w:rsidRPr="002F7F6C">
        <w:rPr>
          <w:rFonts w:ascii="Times New Roman" w:hAnsi="Times New Roman" w:cs="Times New Roman"/>
          <w:sz w:val="24"/>
          <w:szCs w:val="24"/>
        </w:rPr>
        <w:t xml:space="preserve"> #129046, Qiagen, Hilden, Germany)</w:t>
      </w:r>
      <w:r w:rsidR="00303F87">
        <w:rPr>
          <w:rFonts w:ascii="Times New Roman" w:hAnsi="Times New Roman" w:cs="Times New Roman"/>
          <w:sz w:val="24"/>
          <w:szCs w:val="24"/>
        </w:rPr>
        <w:t xml:space="preserve"> and this difference again was critical.  The </w:t>
      </w:r>
      <w:r w:rsidRPr="002F7F6C">
        <w:rPr>
          <w:rFonts w:ascii="Times New Roman" w:hAnsi="Times New Roman" w:cs="Times New Roman"/>
          <w:sz w:val="24"/>
          <w:szCs w:val="24"/>
        </w:rPr>
        <w:t>1.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MaxXtract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tubes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#129046, Qiagen, Hilden, Germany)</w:t>
      </w:r>
      <w:r w:rsidR="00303F87">
        <w:rPr>
          <w:rFonts w:ascii="Times New Roman" w:hAnsi="Times New Roman" w:cs="Times New Roman"/>
          <w:sz w:val="24"/>
          <w:szCs w:val="24"/>
        </w:rPr>
        <w:t xml:space="preserve"> used</w:t>
      </w:r>
      <w:r w:rsidRPr="002F7F6C">
        <w:rPr>
          <w:rFonts w:ascii="Times New Roman" w:hAnsi="Times New Roman" w:cs="Times New Roman"/>
          <w:sz w:val="24"/>
          <w:szCs w:val="24"/>
        </w:rPr>
        <w:t xml:space="preserve"> 250 µL of sample and</w:t>
      </w:r>
      <w:r w:rsidR="00303F87">
        <w:rPr>
          <w:rFonts w:ascii="Times New Roman" w:hAnsi="Times New Roman" w:cs="Times New Roman"/>
          <w:sz w:val="24"/>
          <w:szCs w:val="24"/>
        </w:rPr>
        <w:t xml:space="preserve"> were</w:t>
      </w:r>
      <w:r w:rsidRPr="002F7F6C">
        <w:rPr>
          <w:rFonts w:ascii="Times New Roman" w:hAnsi="Times New Roman" w:cs="Times New Roman"/>
          <w:sz w:val="24"/>
          <w:szCs w:val="24"/>
        </w:rPr>
        <w:t xml:space="preserve"> centrifuged at 21,130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 w:rsidRPr="000824BE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15,000 rpm) (Eppendorf 5424 centrifuge with rotor FA-45-24-11).  The ethanol and isopropanol step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repeated as above.    </w:t>
      </w:r>
    </w:p>
    <w:p w14:paraId="7BDC67A1" w14:textId="3D9AC045" w:rsidR="006D0FF9" w:rsidRPr="002F7F6C" w:rsidRDefault="006D0FF9" w:rsidP="006D0F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F6C">
        <w:rPr>
          <w:rFonts w:ascii="Times New Roman" w:hAnsi="Times New Roman" w:cs="Times New Roman"/>
          <w:sz w:val="24"/>
          <w:szCs w:val="24"/>
        </w:rPr>
        <w:tab/>
        <w:t xml:space="preserve">The resulting nucleic acid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a mixture of RNA and DNA.  Purity and amounts </w:t>
      </w:r>
      <w:r w:rsidR="00303F87"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checked with a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Spectrophotometer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) and verified with a Qubit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Fluoromet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) using both RNA and DNA kits.  Enzyme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>re not used to separate RNA and D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as they m</w:t>
      </w:r>
      <w:r>
        <w:rPr>
          <w:rFonts w:ascii="Times New Roman" w:hAnsi="Times New Roman" w:cs="Times New Roman"/>
          <w:sz w:val="24"/>
          <w:szCs w:val="24"/>
        </w:rPr>
        <w:t>ight have</w:t>
      </w:r>
      <w:r w:rsidRPr="002F7F6C">
        <w:rPr>
          <w:rFonts w:ascii="Times New Roman" w:hAnsi="Times New Roman" w:cs="Times New Roman"/>
          <w:sz w:val="24"/>
          <w:szCs w:val="24"/>
        </w:rPr>
        <w:t xml:space="preserve"> interfe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F7F6C">
        <w:rPr>
          <w:rFonts w:ascii="Times New Roman" w:hAnsi="Times New Roman" w:cs="Times New Roman"/>
          <w:sz w:val="24"/>
          <w:szCs w:val="24"/>
        </w:rPr>
        <w:t xml:space="preserve"> with radiocarbon analysis.  Inste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the RNA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precipitated with LiCl.  All the samples from one filter/site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2F7F6C">
        <w:rPr>
          <w:rFonts w:ascii="Times New Roman" w:hAnsi="Times New Roman" w:cs="Times New Roman"/>
          <w:sz w:val="24"/>
          <w:szCs w:val="24"/>
        </w:rPr>
        <w:t xml:space="preserve">re combined.  The sample volum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reduced using a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Concentrator (Savant ISS110,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>).  A 20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µL sampl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combined with 300 µL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grade sterile water and 250 µL of 7.5M LiCl (Fisher #ICN19401080) in a 1.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ml microcentrifuge tube.  The mixtur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chilled at -20°C for 30 min and centrifuged at 21,130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 w:rsidRPr="000824BE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15,000 rpm) for 15 min.  The pelle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decanted and washed twice with 70% ethan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described </w:t>
      </w:r>
      <w:r w:rsidRPr="002F7F6C">
        <w:rPr>
          <w:rFonts w:ascii="Times New Roman" w:hAnsi="Times New Roman" w:cs="Times New Roman"/>
          <w:sz w:val="24"/>
          <w:szCs w:val="24"/>
        </w:rPr>
        <w:t xml:space="preserve">above.  The pelle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resuspe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F7F6C">
        <w:rPr>
          <w:rFonts w:ascii="Times New Roman" w:hAnsi="Times New Roman" w:cs="Times New Roman"/>
          <w:sz w:val="24"/>
          <w:szCs w:val="24"/>
        </w:rPr>
        <w:t>ed in 200 µL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grade sterile water and stored at -80°C until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Cs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centrifuga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or radiocarbon analysis.   </w:t>
      </w:r>
    </w:p>
    <w:p w14:paraId="518078A8" w14:textId="2F3F8201" w:rsidR="006D0FF9" w:rsidRDefault="006D0FF9" w:rsidP="006D0F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F6C">
        <w:rPr>
          <w:rFonts w:ascii="Times New Roman" w:hAnsi="Times New Roman" w:cs="Times New Roman"/>
          <w:sz w:val="24"/>
          <w:szCs w:val="24"/>
        </w:rPr>
        <w:tab/>
        <w:t xml:space="preserve">Ultracentrifugation through a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Cs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solution was also utilized for separating RNA from DNA and improving purity.  The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Cs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baked at 450</w:t>
      </w:r>
      <w:r w:rsidRPr="002F7F6C">
        <w:rPr>
          <w:rFonts w:ascii="Times New Roman" w:hAnsi="Times New Roman" w:cs="Times New Roman"/>
          <w:sz w:val="24"/>
          <w:szCs w:val="24"/>
        </w:rPr>
        <w:sym w:font="Symbol" w:char="F0B0"/>
      </w:r>
      <w:r w:rsidRPr="002F7F6C">
        <w:rPr>
          <w:rFonts w:ascii="Times New Roman" w:hAnsi="Times New Roman" w:cs="Times New Roman"/>
          <w:sz w:val="24"/>
          <w:szCs w:val="24"/>
        </w:rPr>
        <w:t xml:space="preserve">C for 24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to remove impurities.  3.8 ml of sterile water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added to a 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h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 xml:space="preserve">wall centrifuge tube (#344057, Beckman Coulter, Brea, CA). 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2F7F6C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5.7M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Cs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added below the water using a syringe and 2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sampl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added to the top of the tube.  This</w:t>
      </w:r>
      <w:r>
        <w:rPr>
          <w:rFonts w:ascii="Times New Roman" w:hAnsi="Times New Roman" w:cs="Times New Roman"/>
          <w:sz w:val="24"/>
          <w:szCs w:val="24"/>
        </w:rPr>
        <w:t xml:space="preserve"> mixture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spun at 32,000 </w:t>
      </w:r>
      <w:r>
        <w:rPr>
          <w:rFonts w:ascii="Times New Roman" w:hAnsi="Times New Roman" w:cs="Times New Roman"/>
          <w:sz w:val="24"/>
          <w:szCs w:val="24"/>
        </w:rPr>
        <w:t>rpm</w:t>
      </w:r>
      <w:r w:rsidRPr="002F7F6C">
        <w:rPr>
          <w:rFonts w:ascii="Times New Roman" w:hAnsi="Times New Roman" w:cs="Times New Roman"/>
          <w:sz w:val="24"/>
          <w:szCs w:val="24"/>
        </w:rPr>
        <w:t xml:space="preserve"> for 19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at 25</w:t>
      </w:r>
      <w:r w:rsidRPr="002F7F6C">
        <w:rPr>
          <w:rFonts w:ascii="Times New Roman" w:hAnsi="Times New Roman" w:cs="Times New Roman"/>
          <w:sz w:val="24"/>
          <w:szCs w:val="24"/>
        </w:rPr>
        <w:sym w:font="Symbol" w:char="F0B0"/>
      </w:r>
      <w:r w:rsidRPr="002F7F6C">
        <w:rPr>
          <w:rFonts w:ascii="Times New Roman" w:hAnsi="Times New Roman" w:cs="Times New Roman"/>
          <w:sz w:val="24"/>
          <w:szCs w:val="24"/>
        </w:rPr>
        <w:t xml:space="preserve">C in a SW55Ti swinging bucket rotor.  The pelle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>s resuspended in 0.5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sterile water for 45 min at room temperature and precipitated with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100% ethanol with </w:t>
      </w:r>
      <w:proofErr w:type="spellStart"/>
      <w:r w:rsidRPr="002F7F6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at -20</w:t>
      </w:r>
      <w:r w:rsidRPr="002F7F6C">
        <w:rPr>
          <w:rFonts w:ascii="Times New Roman" w:hAnsi="Times New Roman" w:cs="Times New Roman"/>
          <w:sz w:val="24"/>
          <w:szCs w:val="24"/>
        </w:rPr>
        <w:sym w:font="Symbol" w:char="F0B0"/>
      </w:r>
      <w:r w:rsidRPr="002F7F6C">
        <w:rPr>
          <w:rFonts w:ascii="Times New Roman" w:hAnsi="Times New Roman" w:cs="Times New Roman"/>
          <w:sz w:val="24"/>
          <w:szCs w:val="24"/>
        </w:rPr>
        <w:t>C for 45 m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followed by two 70% ethanol wash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as above.  </w:t>
      </w:r>
    </w:p>
    <w:p w14:paraId="326B39E7" w14:textId="77777777" w:rsidR="00303F87" w:rsidRPr="002F7F6C" w:rsidRDefault="00303F87" w:rsidP="006D0F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A1B7E5" w14:textId="77777777" w:rsidR="006D0FF9" w:rsidRPr="002F7F6C" w:rsidRDefault="006D0FF9" w:rsidP="006D0FF9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F7F6C">
        <w:rPr>
          <w:rFonts w:ascii="Times New Roman" w:hAnsi="Times New Roman" w:cs="Times New Roman"/>
          <w:sz w:val="24"/>
          <w:szCs w:val="24"/>
        </w:rPr>
        <w:t>RNA Controls</w:t>
      </w:r>
    </w:p>
    <w:p w14:paraId="32592457" w14:textId="5F2B46AE" w:rsidR="00C72A02" w:rsidRDefault="006D0FF9" w:rsidP="000645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F6C">
        <w:rPr>
          <w:rFonts w:ascii="Times New Roman" w:hAnsi="Times New Roman" w:cs="Times New Roman"/>
          <w:sz w:val="24"/>
          <w:szCs w:val="24"/>
        </w:rPr>
        <w:tab/>
      </w:r>
      <w:r w:rsidR="008A69A0">
        <w:rPr>
          <w:rFonts w:ascii="Times New Roman" w:hAnsi="Times New Roman" w:cs="Times New Roman"/>
          <w:sz w:val="24"/>
          <w:szCs w:val="24"/>
        </w:rPr>
        <w:t xml:space="preserve">Different carbon sources were used to create </w:t>
      </w:r>
      <w:r w:rsidRPr="002F7F6C">
        <w:rPr>
          <w:rFonts w:ascii="Times New Roman" w:hAnsi="Times New Roman" w:cs="Times New Roman"/>
          <w:sz w:val="24"/>
          <w:szCs w:val="24"/>
        </w:rPr>
        <w:t xml:space="preserve">end-member cases </w:t>
      </w:r>
      <w:r w:rsidR="008A69A0">
        <w:rPr>
          <w:rFonts w:ascii="Times New Roman" w:hAnsi="Times New Roman" w:cs="Times New Roman"/>
          <w:sz w:val="24"/>
          <w:szCs w:val="24"/>
        </w:rPr>
        <w:t>to</w:t>
      </w:r>
      <w:r w:rsidRPr="002F7F6C">
        <w:rPr>
          <w:rFonts w:ascii="Times New Roman" w:hAnsi="Times New Roman" w:cs="Times New Roman"/>
          <w:sz w:val="24"/>
          <w:szCs w:val="24"/>
        </w:rPr>
        <w:t xml:space="preserve"> the test the RNA extraction procedure</w:t>
      </w:r>
      <w:r w:rsidR="00C72A02">
        <w:rPr>
          <w:rFonts w:ascii="Times New Roman" w:hAnsi="Times New Roman" w:cs="Times New Roman"/>
          <w:sz w:val="24"/>
          <w:szCs w:val="24"/>
        </w:rPr>
        <w:t xml:space="preserve"> by growing cells on that carbon source</w:t>
      </w:r>
      <w:r w:rsidRPr="002F7F6C">
        <w:rPr>
          <w:rFonts w:ascii="Times New Roman" w:hAnsi="Times New Roman" w:cs="Times New Roman"/>
          <w:i/>
          <w:sz w:val="24"/>
          <w:szCs w:val="24"/>
        </w:rPr>
        <w:t>.</w:t>
      </w:r>
      <w:r w:rsidR="008A69A0">
        <w:rPr>
          <w:rFonts w:ascii="Times New Roman" w:hAnsi="Times New Roman" w:cs="Times New Roman"/>
          <w:sz w:val="24"/>
          <w:szCs w:val="24"/>
        </w:rPr>
        <w:t xml:space="preserve">  The goal </w:t>
      </w:r>
      <w:r w:rsidR="00C72A02">
        <w:rPr>
          <w:rFonts w:ascii="Times New Roman" w:hAnsi="Times New Roman" w:cs="Times New Roman"/>
          <w:sz w:val="24"/>
          <w:szCs w:val="24"/>
        </w:rPr>
        <w:t xml:space="preserve">was to choose carbon sources with distinct radiocarbon signatures.  Three carbon sources were chosen; acetate, lysogeny broth (LB), and dextrose.  </w:t>
      </w:r>
    </w:p>
    <w:p w14:paraId="01B1141B" w14:textId="77777777" w:rsidR="00C72A02" w:rsidRDefault="00C72A02" w:rsidP="000645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ercially available a</w:t>
      </w:r>
      <w:r w:rsidRPr="002F7F6C">
        <w:rPr>
          <w:rFonts w:ascii="Times New Roman" w:hAnsi="Times New Roman" w:cs="Times New Roman"/>
          <w:sz w:val="24"/>
          <w:szCs w:val="24"/>
        </w:rPr>
        <w:t xml:space="preserve">cetate </w:t>
      </w:r>
      <w:r>
        <w:rPr>
          <w:rFonts w:ascii="Times New Roman" w:hAnsi="Times New Roman" w:cs="Times New Roman"/>
          <w:sz w:val="24"/>
          <w:szCs w:val="24"/>
        </w:rPr>
        <w:t>is derived mostly from</w:t>
      </w:r>
      <w:r w:rsidRPr="002F7F6C">
        <w:rPr>
          <w:rFonts w:ascii="Times New Roman" w:hAnsi="Times New Roman" w:cs="Times New Roman"/>
          <w:sz w:val="24"/>
          <w:szCs w:val="24"/>
        </w:rPr>
        <w:t xml:space="preserve"> petroleum </w:t>
      </w:r>
      <w:r>
        <w:rPr>
          <w:rFonts w:ascii="Times New Roman" w:hAnsi="Times New Roman" w:cs="Times New Roman"/>
          <w:sz w:val="24"/>
          <w:szCs w:val="24"/>
        </w:rPr>
        <w:t xml:space="preserve">and thus possesses a highly negative </w:t>
      </w:r>
      <w:r w:rsidRPr="002F7F6C">
        <w:rPr>
          <w:rFonts w:ascii="Times New Roman" w:hAnsi="Times New Roman" w:cs="Times New Roman"/>
          <w:sz w:val="24"/>
          <w:szCs w:val="24"/>
        </w:rPr>
        <w:t>radiocarbon signatu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Pr="002F7F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a comparatively old C age.  In practice, a sample with little to no radiocarbon has a 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Pr="002F7F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 approaching -1000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t>‰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ontains carbon more than 50,000 years old.   In contrast, LB and dextrose are derived from recent photosynthetically derived material and have a contemporary signature with a positive 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Pr="002F7F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 and a modern age </w:t>
      </w:r>
      <w:r w:rsidRPr="002F7F6C">
        <w:rPr>
          <w:rFonts w:ascii="Times New Roman" w:hAnsi="Times New Roman" w:cs="Times New Roman"/>
          <w:sz w:val="24"/>
          <w:szCs w:val="24"/>
        </w:rPr>
        <w:t xml:space="preserve">(Table 1). </w:t>
      </w:r>
      <w:r>
        <w:rPr>
          <w:rFonts w:ascii="Times New Roman" w:hAnsi="Times New Roman" w:cs="Times New Roman"/>
          <w:sz w:val="24"/>
          <w:szCs w:val="24"/>
        </w:rPr>
        <w:t xml:space="preserve">Above-ground testing of nuclear weapons before the adoption of the Limited Test Ban Treaty of 1963 produced a bomb pulse of </w:t>
      </w:r>
      <w:r w:rsidRPr="005F2D73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C in the atmosphere resulting in radiocarbon values with a fraction modern greater than 1 and a positive 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Pr="002F7F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Pr="002F7F6C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palding&lt;/Author&gt;&lt;Year&gt;2005&lt;/Year&gt;&lt;RecNum&gt;2778&lt;/RecNum&gt;&lt;DisplayText&gt;(Spalding et al., 2005)&lt;/DisplayText&gt;&lt;record&gt;&lt;rec-number&gt;2778&lt;/rec-number&gt;&lt;foreign-keys&gt;&lt;key app="EN" db-id="2wtxaazedx2ex0edx5avevwkfwtzef0zxfdf" timestamp="0"&gt;2778&lt;/key&gt;&lt;/foreign-keys&gt;&lt;ref-type name="Journal Article"&gt;17&lt;/ref-type&gt;&lt;contributors&gt;&lt;authors&gt;&lt;author&gt;Spalding, Kirsty L.&lt;/author&gt;&lt;author&gt;Bhardwaj, Ratan D.&lt;/author&gt;&lt;author&gt;Buchholz, Bruce A.&lt;/author&gt;&lt;author&gt;Druid, Henrik&lt;/author&gt;&lt;author&gt;Frisen, Jonas&lt;/author&gt;&lt;/authors&gt;&lt;/contributors&gt;&lt;titles&gt;&lt;title&gt;Retrospective Birth Dating of Cells in Humans&lt;/title&gt;&lt;secondary-title&gt;Cell&lt;/secondary-title&gt;&lt;/titles&gt;&lt;pages&gt;133-143&lt;/pages&gt;&lt;volume&gt;122&lt;/volume&gt;&lt;number&gt;1&lt;/number&gt;&lt;keywords&gt;&lt;keyword&gt;14C DNA&lt;/keyword&gt;&lt;/keywords&gt;&lt;dates&gt;&lt;year&gt;2005&lt;/year&gt;&lt;/dates&gt;&lt;urls&gt;&lt;related-urls&gt;&lt;url&gt;http://www.sciencedirect.com/science/article/B6WSN-4GMHDPG-K/2/08c5397b154aa1a72516a475f30d9588 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Spalding et al., 2005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 The use of the different growth media in the laboratory offered a controlled approach to validate the extraction and radiocarbon analysis procedure.</w:t>
      </w:r>
    </w:p>
    <w:p w14:paraId="66F54FD3" w14:textId="65CCDDAB" w:rsidR="00FA3150" w:rsidRPr="00064512" w:rsidRDefault="006D0FF9" w:rsidP="00C72A0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FA3150" w:rsidRPr="00064512" w:rsidSect="00C72A02">
          <w:pgSz w:w="12240" w:h="15840"/>
          <w:pgMar w:top="1440" w:right="864" w:bottom="1440" w:left="864" w:header="720" w:footer="720" w:gutter="0"/>
          <w:lnNumType w:countBy="1" w:restart="continuous"/>
          <w:cols w:space="720"/>
          <w:docGrid w:linePitch="360"/>
        </w:sectPr>
      </w:pPr>
      <w:r w:rsidRPr="002F7F6C">
        <w:rPr>
          <w:rFonts w:ascii="Times New Roman" w:hAnsi="Times New Roman" w:cs="Times New Roman"/>
          <w:i/>
          <w:sz w:val="24"/>
          <w:szCs w:val="24"/>
        </w:rPr>
        <w:t>E. coli</w:t>
      </w:r>
      <w:r w:rsidRPr="002F7F6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train </w:t>
      </w:r>
      <w:r w:rsidRPr="002F7F6C">
        <w:rPr>
          <w:rFonts w:ascii="Times New Roman" w:hAnsi="Times New Roman" w:cs="Times New Roman"/>
          <w:sz w:val="24"/>
          <w:szCs w:val="24"/>
        </w:rPr>
        <w:t xml:space="preserve">ATCC 700891, ATCC, Manassas, VA) was grown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2F7F6C">
        <w:rPr>
          <w:rFonts w:ascii="Times New Roman" w:hAnsi="Times New Roman" w:cs="Times New Roman"/>
          <w:sz w:val="24"/>
          <w:szCs w:val="24"/>
        </w:rPr>
        <w:t xml:space="preserve"> either acetate (Fisher #bp333-500) or dextrose (Fisher #D14-500) with M9 media </w:t>
      </w:r>
      <w:r w:rsidRPr="002F7F6C">
        <w:rPr>
          <w:rFonts w:ascii="Times New Roman" w:hAnsi="Times New Roman" w:cs="Times New Roman"/>
          <w:sz w:val="24"/>
          <w:szCs w:val="24"/>
        </w:rPr>
        <w:fldChar w:fldCharType="begin"/>
      </w:r>
      <w:r w:rsidR="005278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mbrook&lt;/Author&gt;&lt;Year&gt;2001&lt;/Year&gt;&lt;RecNum&gt;2956&lt;/RecNum&gt;&lt;DisplayText&gt;(Sambrook, 2001)&lt;/DisplayText&gt;&lt;record&gt;&lt;rec-number&gt;2956&lt;/rec-number&gt;&lt;foreign-keys&gt;&lt;key app="EN" db-id="2wtxaazedx2ex0edx5avevwkfwtzef0zxfdf" timestamp="0"&gt;2956&lt;/key&gt;&lt;/foreign-keys&gt;&lt;ref-type name="Book"&gt;6&lt;/ref-type&gt;&lt;contributors&gt;&lt;authors&gt;&lt;author&gt;Sambrook, Joseph and Russell, David&lt;/author&gt;&lt;/authors&gt;&lt;/contributors&gt;&lt;titles&gt;&lt;title&gt;Molecular Cloning: A Laboratory Manual &lt;/title&gt;&lt;/titles&gt;&lt;volume&gt;3&lt;/volume&gt;&lt;num-vols&gt;3&lt;/num-vols&gt;&lt;edition&gt;Third&lt;/edition&gt;&lt;dates&gt;&lt;year&gt;2001&lt;/year&gt;&lt;/dates&gt;&lt;pub-location&gt;Cold Spring Harbor, NY&lt;/pub-location&gt;&lt;publisher&gt;Cold Spring Harbor Laboratory Press&lt;/publisher&gt;&lt;isbn&gt;0-87969-576-5&lt;/isbn&gt;&lt;urls&gt;&lt;/urls&gt;&lt;/record&gt;&lt;/Cite&gt;&lt;/EndNote&gt;</w:instrText>
      </w:r>
      <w:r w:rsidRPr="002F7F6C">
        <w:rPr>
          <w:rFonts w:ascii="Times New Roman" w:hAnsi="Times New Roman" w:cs="Times New Roman"/>
          <w:sz w:val="24"/>
          <w:szCs w:val="24"/>
        </w:rPr>
        <w:fldChar w:fldCharType="separate"/>
      </w:r>
      <w:r w:rsidR="00527898">
        <w:rPr>
          <w:rFonts w:ascii="Times New Roman" w:hAnsi="Times New Roman" w:cs="Times New Roman"/>
          <w:noProof/>
          <w:sz w:val="24"/>
          <w:szCs w:val="24"/>
        </w:rPr>
        <w:t>(Sambrook, 2001)</w:t>
      </w:r>
      <w:r w:rsidRPr="002F7F6C">
        <w:rPr>
          <w:rFonts w:ascii="Times New Roman" w:hAnsi="Times New Roman" w:cs="Times New Roman"/>
          <w:sz w:val="24"/>
          <w:szCs w:val="24"/>
        </w:rPr>
        <w:fldChar w:fldCharType="end"/>
      </w:r>
      <w:r w:rsidRPr="002F7F6C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lysogeny broth</w:t>
      </w:r>
      <w:r w:rsidRPr="002F7F6C">
        <w:rPr>
          <w:rFonts w:ascii="Times New Roman" w:hAnsi="Times New Roman" w:cs="Times New Roman"/>
          <w:sz w:val="24"/>
          <w:szCs w:val="24"/>
        </w:rPr>
        <w:t xml:space="preserve"> (LB) (Fisher #BP1426-500).  Acetate is petroleum derived and is an older end-member</w:t>
      </w:r>
      <w:r>
        <w:rPr>
          <w:rFonts w:ascii="Times New Roman" w:hAnsi="Times New Roman" w:cs="Times New Roman"/>
          <w:sz w:val="24"/>
          <w:szCs w:val="24"/>
        </w:rPr>
        <w:t>, whereas</w:t>
      </w:r>
      <w:r w:rsidRPr="002F7F6C">
        <w:rPr>
          <w:rFonts w:ascii="Times New Roman" w:hAnsi="Times New Roman" w:cs="Times New Roman"/>
          <w:sz w:val="24"/>
          <w:szCs w:val="24"/>
        </w:rPr>
        <w:t xml:space="preserve"> LB contains yeast extract as a carbon source and provides a modern radiocarbon end-member along with dextrose.  Cells were grown in multiple steps to remove previous carbon signatures.  10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frozen cells were added to 50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</w:t>
      </w:r>
      <w:r w:rsidR="008D386C">
        <w:rPr>
          <w:rFonts w:ascii="Times New Roman" w:hAnsi="Times New Roman" w:cs="Times New Roman"/>
          <w:sz w:val="24"/>
          <w:szCs w:val="24"/>
        </w:rPr>
        <w:t xml:space="preserve">broth and incubated for 12 </w:t>
      </w:r>
      <w:proofErr w:type="spellStart"/>
      <w:r w:rsidR="008D386C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2F7F6C">
        <w:rPr>
          <w:rFonts w:ascii="Times New Roman" w:hAnsi="Times New Roman" w:cs="Times New Roman"/>
          <w:sz w:val="24"/>
          <w:szCs w:val="24"/>
        </w:rPr>
        <w:t xml:space="preserve"> at 37°C. 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2F7F6C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cells was removed and added to a second 50 m</w:t>
      </w:r>
      <w:r>
        <w:rPr>
          <w:rFonts w:ascii="Times New Roman" w:hAnsi="Times New Roman" w:cs="Times New Roman"/>
          <w:sz w:val="24"/>
          <w:szCs w:val="24"/>
        </w:rPr>
        <w:t>L aliquot</w:t>
      </w:r>
      <w:r w:rsidRPr="002F7F6C">
        <w:rPr>
          <w:rFonts w:ascii="Times New Roman" w:hAnsi="Times New Roman" w:cs="Times New Roman"/>
          <w:sz w:val="24"/>
          <w:szCs w:val="24"/>
        </w:rPr>
        <w:t xml:space="preserve"> </w:t>
      </w:r>
      <w:r w:rsidR="008D386C">
        <w:rPr>
          <w:rFonts w:ascii="Times New Roman" w:hAnsi="Times New Roman" w:cs="Times New Roman"/>
          <w:sz w:val="24"/>
          <w:szCs w:val="24"/>
        </w:rPr>
        <w:t>of broth for 12 hr</w:t>
      </w:r>
      <w:r w:rsidRPr="002F7F6C">
        <w:rPr>
          <w:rFonts w:ascii="Times New Roman" w:hAnsi="Times New Roman" w:cs="Times New Roman"/>
          <w:sz w:val="24"/>
          <w:szCs w:val="24"/>
        </w:rPr>
        <w:t>.  Th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1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cells was removed and added to 1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broth for 12 hours.  The cells were centrifuged in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2F7F6C">
        <w:rPr>
          <w:rFonts w:ascii="Times New Roman" w:hAnsi="Times New Roman" w:cs="Times New Roman"/>
          <w:sz w:val="24"/>
          <w:szCs w:val="24"/>
        </w:rPr>
        <w:t xml:space="preserve">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tubes at 3214 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 w:rsidRPr="000824BE">
        <w:rPr>
          <w:rFonts w:ascii="Times New Roman" w:hAnsi="Times New Roman" w:cs="Times New Roman"/>
          <w:i/>
          <w:sz w:val="24"/>
          <w:szCs w:val="24"/>
        </w:rPr>
        <w:t>g</w:t>
      </w:r>
      <w:r w:rsidRPr="002F7F6C">
        <w:rPr>
          <w:rFonts w:ascii="Times New Roman" w:hAnsi="Times New Roman" w:cs="Times New Roman"/>
          <w:sz w:val="24"/>
          <w:szCs w:val="24"/>
        </w:rPr>
        <w:t xml:space="preserve"> (5000 rpm) (Eppendorf 5804 centrifuge with rotor F-34-6-38) in batches until all cells were pelleted.  The pellet was rinsed once with 5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grade sterile water and then resuspended in 5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7F6C">
        <w:rPr>
          <w:rFonts w:ascii="Times New Roman" w:hAnsi="Times New Roman" w:cs="Times New Roman"/>
          <w:sz w:val="24"/>
          <w:szCs w:val="24"/>
        </w:rPr>
        <w:t>grade sterile water and stored at -80°C.  For RNA extrac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7F6C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6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7F6C">
        <w:rPr>
          <w:rFonts w:ascii="Times New Roman" w:hAnsi="Times New Roman" w:cs="Times New Roman"/>
          <w:sz w:val="24"/>
          <w:szCs w:val="24"/>
        </w:rPr>
        <w:t xml:space="preserve"> of the resuspended pelle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2F7F6C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added </w:t>
      </w:r>
      <w:r w:rsidRPr="002F7F6C">
        <w:rPr>
          <w:rFonts w:ascii="Times New Roman" w:hAnsi="Times New Roman" w:cs="Times New Roman"/>
          <w:sz w:val="24"/>
          <w:szCs w:val="24"/>
        </w:rPr>
        <w:t>to the extraction buffer above instead of the fil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F7F6C">
        <w:rPr>
          <w:rFonts w:ascii="Times New Roman" w:hAnsi="Times New Roman" w:cs="Times New Roman"/>
          <w:sz w:val="24"/>
          <w:szCs w:val="24"/>
        </w:rPr>
        <w:t xml:space="preserve">er.  </w:t>
      </w:r>
      <w:r w:rsidR="00FA3150">
        <w:br w:type="page"/>
      </w:r>
    </w:p>
    <w:p w14:paraId="6C044869" w14:textId="77777777" w:rsidR="00FA3150" w:rsidRDefault="00FA3150" w:rsidP="00FA3150">
      <w:r>
        <w:t>RADIOCARBON DATA</w:t>
      </w:r>
    </w:p>
    <w:p w14:paraId="7B5AE086" w14:textId="77777777" w:rsidR="00FA3150" w:rsidRDefault="00FA3150" w:rsidP="00FA3150"/>
    <w:p w14:paraId="68646299" w14:textId="77777777" w:rsidR="00FA3150" w:rsidRPr="006845B9" w:rsidRDefault="00FA3150" w:rsidP="00FA3150">
      <w:pPr>
        <w:rPr>
          <w:rFonts w:eastAsia="Times New Roman"/>
        </w:rPr>
      </w:pPr>
      <w:r>
        <w:rPr>
          <w:rFonts w:ascii="Calibri" w:eastAsia="Times New Roman" w:hAnsi="Calibri"/>
          <w:color w:val="000000"/>
        </w:rPr>
        <w:t xml:space="preserve">Table S1. Well LQ107 Radiocarbon Results.  DIC and DOC were analyzed at </w:t>
      </w:r>
      <w:r>
        <w:rPr>
          <w:rFonts w:ascii="Helvetica" w:eastAsia="Times New Roman" w:hAnsi="Helvetica"/>
          <w:color w:val="000000"/>
          <w:sz w:val="21"/>
          <w:szCs w:val="21"/>
          <w:shd w:val="clear" w:color="auto" w:fill="FFFFFF"/>
        </w:rPr>
        <w:t xml:space="preserve">National Ocean Sciences Accelerator Mass Spectrometry (NOSAMS) (Woods Hole, MA).  </w:t>
      </w:r>
      <w:r>
        <w:rPr>
          <w:rFonts w:ascii="Calibri" w:eastAsia="Times New Roman" w:hAnsi="Calibri"/>
          <w:color w:val="000000"/>
        </w:rPr>
        <w:t xml:space="preserve">RNA was analyzed at Lawrence Livermore National Laboratory (LLNL) (Livermore, CA).  </w:t>
      </w:r>
    </w:p>
    <w:tbl>
      <w:tblPr>
        <w:tblStyle w:val="TableGrid"/>
        <w:tblW w:w="8041" w:type="dxa"/>
        <w:tblLook w:val="04A0" w:firstRow="1" w:lastRow="0" w:firstColumn="1" w:lastColumn="0" w:noHBand="0" w:noVBand="1"/>
      </w:tblPr>
      <w:tblGrid>
        <w:gridCol w:w="874"/>
        <w:gridCol w:w="1805"/>
        <w:gridCol w:w="2533"/>
        <w:gridCol w:w="1466"/>
        <w:gridCol w:w="1363"/>
      </w:tblGrid>
      <w:tr w:rsidR="00FA3150" w14:paraId="3B8239D5" w14:textId="77777777" w:rsidTr="000F7E2C">
        <w:trPr>
          <w:trHeight w:val="314"/>
        </w:trPr>
        <w:tc>
          <w:tcPr>
            <w:tcW w:w="874" w:type="dxa"/>
            <w:noWrap/>
            <w:hideMark/>
          </w:tcPr>
          <w:p w14:paraId="6E277367" w14:textId="77777777" w:rsidR="00FA3150" w:rsidRPr="000F4F65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F4F65">
              <w:rPr>
                <w:rFonts w:ascii="Calibri" w:eastAsia="Times New Roman" w:hAnsi="Calibri"/>
                <w:color w:val="000000"/>
              </w:rPr>
              <w:t>Type</w:t>
            </w:r>
          </w:p>
        </w:tc>
        <w:tc>
          <w:tcPr>
            <w:tcW w:w="1805" w:type="dxa"/>
            <w:noWrap/>
            <w:hideMark/>
          </w:tcPr>
          <w:p w14:paraId="7A831EDD" w14:textId="77777777" w:rsidR="00FA3150" w:rsidRPr="000F4F65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F4F65">
              <w:rPr>
                <w:rFonts w:ascii="Calibri" w:eastAsia="Times New Roman" w:hAnsi="Calibri"/>
                <w:color w:val="000000"/>
              </w:rPr>
              <w:t>Accession #</w:t>
            </w:r>
          </w:p>
        </w:tc>
        <w:tc>
          <w:tcPr>
            <w:tcW w:w="2533" w:type="dxa"/>
            <w:noWrap/>
            <w:hideMark/>
          </w:tcPr>
          <w:p w14:paraId="13440C95" w14:textId="77777777" w:rsidR="00FA3150" w:rsidRPr="000F4F65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F4F65">
              <w:rPr>
                <w:rFonts w:ascii="Calibri" w:eastAsia="Times New Roman" w:hAnsi="Calibri"/>
                <w:color w:val="000000"/>
              </w:rPr>
              <w:t>Fraction Modern</w:t>
            </w:r>
          </w:p>
        </w:tc>
        <w:tc>
          <w:tcPr>
            <w:tcW w:w="1466" w:type="dxa"/>
            <w:noWrap/>
            <w:hideMark/>
          </w:tcPr>
          <w:p w14:paraId="34A37331" w14:textId="77777777" w:rsidR="00FA3150" w:rsidRPr="000F4F65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F2817">
              <w:rPr>
                <w:rFonts w:ascii="Calibri" w:eastAsia="Times New Roman" w:hAnsi="Calibri"/>
                <w:color w:val="000000"/>
                <w:vertAlign w:val="superscript"/>
              </w:rPr>
              <w:t>14</w:t>
            </w:r>
            <w:r w:rsidRPr="005F2817">
              <w:rPr>
                <w:rFonts w:ascii="Calibri" w:eastAsia="Times New Roman" w:hAnsi="Calibri"/>
                <w:color w:val="000000"/>
              </w:rPr>
              <w:t>C age (</w:t>
            </w:r>
            <w:proofErr w:type="spellStart"/>
            <w:r w:rsidRPr="005F2817">
              <w:rPr>
                <w:rFonts w:ascii="Calibri" w:eastAsia="Times New Roman" w:hAnsi="Calibri"/>
                <w:color w:val="000000"/>
              </w:rPr>
              <w:t>yrs</w:t>
            </w:r>
            <w:proofErr w:type="spellEnd"/>
            <w:r w:rsidRPr="005F2817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7D86E814" w14:textId="26179959" w:rsidR="00FA3150" w:rsidRPr="000F4F65" w:rsidRDefault="00B373A0" w:rsidP="000F7E2C">
            <w:pPr>
              <w:jc w:val="center"/>
              <w:rPr>
                <w:rFonts w:ascii="Symbol" w:eastAsia="Times New Roman" w:hAnsi="Symbol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Δ</w:t>
            </w:r>
            <w:r w:rsidRPr="00D476C7">
              <w:rPr>
                <w:rFonts w:eastAsia="Times New Roman"/>
                <w:color w:val="000000"/>
                <w:vertAlign w:val="superscript"/>
              </w:rPr>
              <w:t>14</w:t>
            </w:r>
            <w:r w:rsidRPr="00D476C7">
              <w:rPr>
                <w:rFonts w:eastAsia="Times New Roman"/>
                <w:color w:val="000000"/>
              </w:rPr>
              <w:t>C (‰)</w:t>
            </w:r>
          </w:p>
        </w:tc>
      </w:tr>
      <w:tr w:rsidR="00FA3150" w14:paraId="620DA20E" w14:textId="77777777" w:rsidTr="000F7E2C">
        <w:trPr>
          <w:trHeight w:val="379"/>
        </w:trPr>
        <w:tc>
          <w:tcPr>
            <w:tcW w:w="874" w:type="dxa"/>
            <w:noWrap/>
            <w:hideMark/>
          </w:tcPr>
          <w:p w14:paraId="0DF16FE2" w14:textId="77777777" w:rsidR="00FA3150" w:rsidRDefault="00FA3150" w:rsidP="000F7E2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C</w:t>
            </w:r>
          </w:p>
        </w:tc>
        <w:tc>
          <w:tcPr>
            <w:tcW w:w="1805" w:type="dxa"/>
            <w:noWrap/>
            <w:hideMark/>
          </w:tcPr>
          <w:p w14:paraId="025DD9DE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-131531  </w:t>
            </w:r>
          </w:p>
        </w:tc>
        <w:tc>
          <w:tcPr>
            <w:tcW w:w="2533" w:type="dxa"/>
            <w:noWrap/>
            <w:hideMark/>
          </w:tcPr>
          <w:p w14:paraId="657BC5EE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88±0.0017</w:t>
            </w:r>
          </w:p>
        </w:tc>
        <w:tc>
          <w:tcPr>
            <w:tcW w:w="1466" w:type="dxa"/>
            <w:noWrap/>
            <w:hideMark/>
          </w:tcPr>
          <w:p w14:paraId="586522B7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320±15</w:t>
            </w:r>
          </w:p>
        </w:tc>
        <w:tc>
          <w:tcPr>
            <w:tcW w:w="1363" w:type="dxa"/>
            <w:noWrap/>
            <w:hideMark/>
          </w:tcPr>
          <w:p w14:paraId="3AF19C80" w14:textId="34D6D1A5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57.7</w:t>
            </w:r>
            <w:r w:rsidR="00091691" w:rsidRPr="00091691">
              <w:rPr>
                <w:rFonts w:ascii="Calibri" w:eastAsia="Times New Roman" w:hAnsi="Calibri"/>
                <w:color w:val="000000"/>
              </w:rPr>
              <w:t> 1.7</w:t>
            </w:r>
          </w:p>
        </w:tc>
      </w:tr>
      <w:tr w:rsidR="00FA3150" w14:paraId="171C2F0F" w14:textId="77777777" w:rsidTr="000F7E2C">
        <w:trPr>
          <w:trHeight w:val="300"/>
        </w:trPr>
        <w:tc>
          <w:tcPr>
            <w:tcW w:w="874" w:type="dxa"/>
            <w:noWrap/>
            <w:hideMark/>
          </w:tcPr>
          <w:p w14:paraId="400EDED5" w14:textId="77777777" w:rsidR="00FA3150" w:rsidRDefault="00FA3150" w:rsidP="000F7E2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OC</w:t>
            </w:r>
          </w:p>
        </w:tc>
        <w:tc>
          <w:tcPr>
            <w:tcW w:w="1805" w:type="dxa"/>
            <w:noWrap/>
            <w:hideMark/>
          </w:tcPr>
          <w:p w14:paraId="158772DD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-131350  </w:t>
            </w:r>
          </w:p>
        </w:tc>
        <w:tc>
          <w:tcPr>
            <w:tcW w:w="2533" w:type="dxa"/>
            <w:noWrap/>
            <w:hideMark/>
          </w:tcPr>
          <w:p w14:paraId="084E47D4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49±0.0017</w:t>
            </w:r>
          </w:p>
        </w:tc>
        <w:tc>
          <w:tcPr>
            <w:tcW w:w="1466" w:type="dxa"/>
            <w:noWrap/>
            <w:hideMark/>
          </w:tcPr>
          <w:p w14:paraId="3E2644B1" w14:textId="77777777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,050±20</w:t>
            </w:r>
          </w:p>
        </w:tc>
        <w:tc>
          <w:tcPr>
            <w:tcW w:w="1363" w:type="dxa"/>
            <w:noWrap/>
            <w:hideMark/>
          </w:tcPr>
          <w:p w14:paraId="5D260860" w14:textId="0A71FA93" w:rsidR="00FA3150" w:rsidRDefault="00FA3150" w:rsidP="000F7E2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31.0</w:t>
            </w:r>
            <w:r w:rsidR="00091691" w:rsidRPr="00091691">
              <w:rPr>
                <w:rFonts w:ascii="Calibri" w:eastAsia="Times New Roman" w:hAnsi="Calibri"/>
                <w:color w:val="000000"/>
              </w:rPr>
              <w:t> 1.7</w:t>
            </w:r>
          </w:p>
        </w:tc>
      </w:tr>
      <w:tr w:rsidR="00FA3150" w14:paraId="0BA9E36F" w14:textId="77777777" w:rsidTr="000F7E2C">
        <w:trPr>
          <w:trHeight w:val="260"/>
        </w:trPr>
        <w:tc>
          <w:tcPr>
            <w:tcW w:w="874" w:type="dxa"/>
            <w:noWrap/>
            <w:hideMark/>
          </w:tcPr>
          <w:p w14:paraId="2F46004F" w14:textId="77777777" w:rsidR="00FA3150" w:rsidRPr="007B1B5F" w:rsidRDefault="00FA3150" w:rsidP="000F7E2C">
            <w:pPr>
              <w:rPr>
                <w:rFonts w:eastAsia="Times New Roman"/>
                <w:color w:val="000000"/>
              </w:rPr>
            </w:pPr>
            <w:r w:rsidRPr="007B1B5F">
              <w:rPr>
                <w:rFonts w:eastAsia="Times New Roman"/>
                <w:color w:val="000000"/>
              </w:rPr>
              <w:t>RNA</w:t>
            </w:r>
          </w:p>
        </w:tc>
        <w:tc>
          <w:tcPr>
            <w:tcW w:w="1805" w:type="dxa"/>
            <w:noWrap/>
            <w:hideMark/>
          </w:tcPr>
          <w:p w14:paraId="2B869078" w14:textId="77777777" w:rsidR="00FA3150" w:rsidRPr="007B1B5F" w:rsidRDefault="00FA3150" w:rsidP="000F7E2C">
            <w:pPr>
              <w:jc w:val="center"/>
              <w:rPr>
                <w:rFonts w:eastAsia="Times New Roman"/>
                <w:color w:val="000000"/>
              </w:rPr>
            </w:pPr>
            <w:r w:rsidRPr="007B1B5F">
              <w:rPr>
                <w:rFonts w:eastAsia="Times New Roman"/>
                <w:color w:val="000000"/>
              </w:rPr>
              <w:t>169943</w:t>
            </w:r>
          </w:p>
        </w:tc>
        <w:tc>
          <w:tcPr>
            <w:tcW w:w="2533" w:type="dxa"/>
            <w:noWrap/>
            <w:hideMark/>
          </w:tcPr>
          <w:p w14:paraId="64612727" w14:textId="77777777" w:rsidR="00FA3150" w:rsidRPr="007B1B5F" w:rsidRDefault="00FA3150" w:rsidP="000F7E2C">
            <w:pPr>
              <w:jc w:val="center"/>
              <w:rPr>
                <w:rFonts w:eastAsia="Times New Roman"/>
                <w:color w:val="000000"/>
              </w:rPr>
            </w:pPr>
            <w:r w:rsidRPr="007B1B5F">
              <w:rPr>
                <w:rFonts w:eastAsia="Times New Roman"/>
                <w:color w:val="000000"/>
              </w:rPr>
              <w:t>0.8129±0.0056</w:t>
            </w:r>
          </w:p>
        </w:tc>
        <w:tc>
          <w:tcPr>
            <w:tcW w:w="1466" w:type="dxa"/>
            <w:noWrap/>
            <w:hideMark/>
          </w:tcPr>
          <w:p w14:paraId="7E280205" w14:textId="77777777" w:rsidR="00FA3150" w:rsidRPr="007B1B5F" w:rsidRDefault="00FA3150" w:rsidP="000F7E2C">
            <w:pPr>
              <w:jc w:val="center"/>
              <w:rPr>
                <w:rFonts w:eastAsia="Times New Roman"/>
                <w:color w:val="000000"/>
              </w:rPr>
            </w:pPr>
            <w:r w:rsidRPr="007B1B5F">
              <w:rPr>
                <w:rFonts w:eastAsia="Times New Roman"/>
                <w:color w:val="000000"/>
              </w:rPr>
              <w:t>1660±60</w:t>
            </w:r>
          </w:p>
        </w:tc>
        <w:tc>
          <w:tcPr>
            <w:tcW w:w="1363" w:type="dxa"/>
            <w:noWrap/>
            <w:hideMark/>
          </w:tcPr>
          <w:p w14:paraId="5FE26783" w14:textId="77777777" w:rsidR="00FA3150" w:rsidRPr="007B1B5F" w:rsidRDefault="00FA3150" w:rsidP="000F7E2C">
            <w:pPr>
              <w:jc w:val="center"/>
              <w:rPr>
                <w:rFonts w:eastAsia="Times New Roman"/>
                <w:color w:val="000000"/>
              </w:rPr>
            </w:pPr>
            <w:r w:rsidRPr="007B1B5F">
              <w:rPr>
                <w:rFonts w:eastAsia="Times New Roman"/>
                <w:color w:val="000000"/>
              </w:rPr>
              <w:t>-193.4±5</w:t>
            </w:r>
          </w:p>
        </w:tc>
      </w:tr>
    </w:tbl>
    <w:p w14:paraId="0F86E0CF" w14:textId="77777777" w:rsidR="00FA3150" w:rsidRDefault="00FA3150" w:rsidP="00FA3150"/>
    <w:p w14:paraId="446B239D" w14:textId="77777777" w:rsidR="00FA3150" w:rsidRDefault="00FA3150" w:rsidP="00FA3150">
      <w:r>
        <w:br w:type="page"/>
      </w:r>
    </w:p>
    <w:p w14:paraId="5D4223A3" w14:textId="22DB4A79" w:rsidR="00FA3150" w:rsidRDefault="00FA3150" w:rsidP="00FA3150">
      <w:r>
        <w:t xml:space="preserve">Table S2.  Radiocarbon Sediment data from Acid Washed Sediment.  Data is from </w:t>
      </w:r>
      <w:proofErr w:type="spellStart"/>
      <w:r>
        <w:t>Janot</w:t>
      </w:r>
      <w:proofErr w:type="spellEnd"/>
      <w:r>
        <w:t xml:space="preserve"> et al., </w: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16)</w:t>
      </w:r>
      <w:r>
        <w:fldChar w:fldCharType="end"/>
      </w:r>
      <w:r>
        <w:t>.</w:t>
      </w:r>
      <w:r>
        <w:rPr>
          <w:noProof/>
        </w:rPr>
        <w:t xml:space="preserve">  </w:t>
      </w:r>
      <w:r>
        <w:t xml:space="preserve">All data was analyzed at Beta Analytic (Miami, FL).  The average </w:t>
      </w:r>
      <w:r w:rsidRPr="00D476C7">
        <w:rPr>
          <w:rFonts w:eastAsia="Times New Roman"/>
          <w:color w:val="000000"/>
        </w:rPr>
        <w:t>Δ</w:t>
      </w:r>
      <w:r w:rsidRPr="00D476C7">
        <w:rPr>
          <w:rFonts w:eastAsia="Times New Roman"/>
          <w:color w:val="000000"/>
          <w:vertAlign w:val="superscript"/>
        </w:rPr>
        <w:t>14</w:t>
      </w:r>
      <w:r w:rsidRPr="00D476C7">
        <w:rPr>
          <w:rFonts w:eastAsia="Times New Roman"/>
          <w:color w:val="000000"/>
        </w:rPr>
        <w:t>C (‰)</w:t>
      </w:r>
      <w:r>
        <w:rPr>
          <w:rFonts w:eastAsia="Times New Roman"/>
          <w:color w:val="000000"/>
        </w:rPr>
        <w:t xml:space="preserve"> for the sediment carbon is -504.4</w:t>
      </w:r>
      <w:r w:rsidRPr="00D476C7">
        <w:rPr>
          <w:rFonts w:eastAsia="Times New Roman"/>
          <w:color w:val="000000"/>
        </w:rPr>
        <w:t>±</w:t>
      </w:r>
      <w:r>
        <w:rPr>
          <w:rFonts w:eastAsia="Times New Roman"/>
          <w:color w:val="000000"/>
        </w:rPr>
        <w:t>173.0</w:t>
      </w:r>
      <w:r w:rsidR="003A2EA8">
        <w:rPr>
          <w:rFonts w:eastAsia="Times New Roman"/>
          <w:color w:val="000000"/>
        </w:rPr>
        <w:t xml:space="preserve"> </w:t>
      </w:r>
      <w:r w:rsidR="003A2EA8" w:rsidRPr="00D476C7">
        <w:rPr>
          <w:rFonts w:eastAsia="Times New Roman"/>
          <w:color w:val="000000"/>
        </w:rPr>
        <w:t>‰</w:t>
      </w:r>
      <w:r w:rsidR="003A2EA8">
        <w:rPr>
          <w:rFonts w:eastAsia="Times New Roman"/>
          <w:color w:val="000000"/>
        </w:rPr>
        <w:t>.</w:t>
      </w:r>
      <w:r>
        <w:rPr>
          <w:rFonts w:eastAsia="Times New Roman"/>
          <w:color w:val="000000"/>
        </w:rPr>
        <w:t xml:space="preserve">       </w:t>
      </w:r>
    </w:p>
    <w:tbl>
      <w:tblPr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1350"/>
        <w:gridCol w:w="1980"/>
        <w:gridCol w:w="1350"/>
        <w:gridCol w:w="1980"/>
      </w:tblGrid>
      <w:tr w:rsidR="00FA3150" w14:paraId="5DC7355E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09BE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Sample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89C96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Accession #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BE2CE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</w:rPr>
              <w:t>Fraction Moder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018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F2817">
              <w:rPr>
                <w:rFonts w:eastAsia="Times New Roman"/>
                <w:color w:val="000000"/>
                <w:vertAlign w:val="superscript"/>
              </w:rPr>
              <w:t>14</w:t>
            </w:r>
            <w:r w:rsidRPr="005F2817">
              <w:rPr>
                <w:rFonts w:eastAsia="Times New Roman"/>
                <w:color w:val="000000"/>
              </w:rPr>
              <w:t>C age (</w:t>
            </w:r>
            <w:proofErr w:type="spellStart"/>
            <w:r w:rsidRPr="005F2817">
              <w:rPr>
                <w:rFonts w:eastAsia="Times New Roman"/>
                <w:color w:val="000000"/>
              </w:rPr>
              <w:t>yrs</w:t>
            </w:r>
            <w:proofErr w:type="spellEnd"/>
            <w:r w:rsidRPr="005F281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97B1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Δ</w:t>
            </w:r>
            <w:r w:rsidRPr="00D476C7">
              <w:rPr>
                <w:rFonts w:eastAsia="Times New Roman"/>
                <w:color w:val="000000"/>
                <w:vertAlign w:val="superscript"/>
              </w:rPr>
              <w:t>14</w:t>
            </w:r>
            <w:r w:rsidRPr="00D476C7">
              <w:rPr>
                <w:rFonts w:eastAsia="Times New Roman"/>
                <w:color w:val="000000"/>
              </w:rPr>
              <w:t>C (‰)</w:t>
            </w:r>
          </w:p>
        </w:tc>
      </w:tr>
      <w:tr w:rsidR="00FA3150" w14:paraId="18CB42DF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4FB5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 xml:space="preserve">JD-01, 8-9'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9B68F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D63B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286±0.0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4BA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894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058A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71.4±1.6</w:t>
            </w:r>
          </w:p>
        </w:tc>
      </w:tr>
      <w:tr w:rsidR="00FA3150" w14:paraId="206C9B13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048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JD-03, 9-9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037A2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314A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4132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F320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710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161F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586.8±2.1</w:t>
            </w:r>
          </w:p>
        </w:tc>
      </w:tr>
      <w:tr w:rsidR="00FA3150" w14:paraId="6A9D5EBA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EC77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JD-03, 10-10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D4C6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9B81C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699±0.0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C63A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799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7C2B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30.1±1.8</w:t>
            </w:r>
          </w:p>
        </w:tc>
      </w:tr>
      <w:tr w:rsidR="00FA3150" w14:paraId="076B41C1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EEFF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JD-03, 11-11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875EC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69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08493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5522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CAD4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477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EF2B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447.8±2.1</w:t>
            </w:r>
          </w:p>
        </w:tc>
      </w:tr>
      <w:tr w:rsidR="00FA3150" w14:paraId="4D50F055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49C7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JD-03, 12-12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927C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7673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319±0.00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863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886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97EB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68.1±1.7</w:t>
            </w:r>
          </w:p>
        </w:tc>
      </w:tr>
      <w:tr w:rsidR="00FA3150" w14:paraId="2A2F01D5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BE2D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LR-27, 9-12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CA142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343CE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5536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613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475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AB01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446.4±2.1</w:t>
            </w:r>
          </w:p>
        </w:tc>
      </w:tr>
      <w:tr w:rsidR="00FA3150" w14:paraId="420517C7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1242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LR-27, 12.5-1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74B90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AA822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4656±0.0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EB8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614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94D3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534.4±2.3</w:t>
            </w:r>
          </w:p>
        </w:tc>
      </w:tr>
      <w:tr w:rsidR="00FA3150" w14:paraId="1F3A84DE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FED0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LR-27, 15-17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56362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256B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4486±0.0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28C3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644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6D7F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551.4±2.2</w:t>
            </w:r>
          </w:p>
        </w:tc>
      </w:tr>
      <w:tr w:rsidR="00FA3150" w14:paraId="4F093F0C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096C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LR-27, 17.5-23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E46BC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C4D3F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2360±0.00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578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1160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E61A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764.0±1.5</w:t>
            </w:r>
          </w:p>
        </w:tc>
      </w:tr>
      <w:tr w:rsidR="00FA3150" w14:paraId="6E352E32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93C4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LR-27, 23.5-25.5'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588F8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43F80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4215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EE3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694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83C0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578.5±2.1</w:t>
            </w:r>
          </w:p>
        </w:tc>
      </w:tr>
      <w:tr w:rsidR="00FA3150" w14:paraId="1000AA6F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1F04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FE5703">
              <w:rPr>
                <w:rFonts w:eastAsia="Times New Roman"/>
              </w:rPr>
              <w:t>BH 2-1-13</w:t>
            </w:r>
            <w:r>
              <w:rPr>
                <w:rFonts w:eastAsia="Times New Roman"/>
              </w:rPr>
              <w:t>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490D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4ED9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621±0.0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3B6E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816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DAF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37.9±1.8</w:t>
            </w:r>
          </w:p>
        </w:tc>
      </w:tr>
      <w:tr w:rsidR="00FA3150" w14:paraId="4C9969AD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1F39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BH 2-1-13 pyro-P extrac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57858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44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6890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119±0.0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DEA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 xml:space="preserve">9360 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197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88.1±1.6</w:t>
            </w:r>
          </w:p>
        </w:tc>
      </w:tr>
      <w:tr w:rsidR="00FA3150" w14:paraId="08FB5DB4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FA4C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 xml:space="preserve">JB-02; </w:t>
            </w:r>
            <w:r>
              <w:rPr>
                <w:rFonts w:eastAsia="Times New Roman"/>
              </w:rPr>
              <w:t>13-13.5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A1763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032B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7335±0.00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6D9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249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9658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266.5±2.7</w:t>
            </w:r>
          </w:p>
        </w:tc>
      </w:tr>
      <w:tr w:rsidR="00FA3150" w14:paraId="39BB8487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6A8E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2; 13-13.5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28AD9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588B0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5725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AA5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448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24C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427.5±2.1</w:t>
            </w:r>
          </w:p>
        </w:tc>
      </w:tr>
      <w:tr w:rsidR="00FA3150" w14:paraId="6FC66C73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FD7E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3; 12.5-13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4AB6F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180EF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5605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5932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465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9D1E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439.5±2.1</w:t>
            </w:r>
          </w:p>
        </w:tc>
      </w:tr>
      <w:tr w:rsidR="00FA3150" w14:paraId="70055128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6ED7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4; 9.5-10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7F9B5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37928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3373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DCA8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873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ECCD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662.7±2.1</w:t>
            </w:r>
          </w:p>
        </w:tc>
      </w:tr>
      <w:tr w:rsidR="00FA3150" w14:paraId="20A013CD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5FD3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4; 13-13.5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3D189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A2ADD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8113±0.00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6609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168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2396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188.7±3.0</w:t>
            </w:r>
          </w:p>
        </w:tc>
      </w:tr>
      <w:tr w:rsidR="00FA3150" w14:paraId="57FB0500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5EF0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4; 14.75-15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AF141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6432C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8380±0.00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D2CB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142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671F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162.0±3.1</w:t>
            </w:r>
          </w:p>
        </w:tc>
      </w:tr>
      <w:tr w:rsidR="00FA3150" w14:paraId="016AE648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AAB0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JB-05; 9-1</w:t>
            </w:r>
            <w:r>
              <w:rPr>
                <w:rFonts w:eastAsia="Times New Roman"/>
              </w:rPr>
              <w:t>0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00C08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A96E6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5571±0.0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E977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470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7A5B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442.9±2.1</w:t>
            </w:r>
          </w:p>
        </w:tc>
      </w:tr>
      <w:tr w:rsidR="00FA3150" w14:paraId="5D58DC53" w14:textId="77777777" w:rsidTr="005836A4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F6E0" w14:textId="77777777" w:rsidR="00FA3150" w:rsidRPr="00D476C7" w:rsidRDefault="00FA3150" w:rsidP="005836A4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JB-05; 13.5-13.75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BDB5A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3659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AC0F9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  <w:color w:val="000000"/>
              </w:rPr>
              <w:t>0.7066±0.0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C98E" w14:textId="77777777" w:rsidR="00FA3150" w:rsidRPr="00D476C7" w:rsidRDefault="00FA3150" w:rsidP="005836A4">
            <w:pPr>
              <w:spacing w:after="0"/>
              <w:jc w:val="center"/>
              <w:rPr>
                <w:rFonts w:eastAsia="Times New Roman"/>
              </w:rPr>
            </w:pPr>
            <w:r w:rsidRPr="00D476C7">
              <w:rPr>
                <w:rFonts w:eastAsia="Times New Roman"/>
              </w:rPr>
              <w:t>2790</w:t>
            </w:r>
            <w:r w:rsidRPr="00D476C7">
              <w:rPr>
                <w:rFonts w:eastAsia="Times New Roman"/>
                <w:color w:val="000000"/>
              </w:rPr>
              <w:t>±</w:t>
            </w:r>
            <w:r w:rsidRPr="00D476C7">
              <w:rPr>
                <w:rFonts w:eastAsia="Times New Roman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0FCC" w14:textId="77777777" w:rsidR="00FA3150" w:rsidRPr="00D476C7" w:rsidRDefault="00FA3150" w:rsidP="005836A4">
            <w:pPr>
              <w:spacing w:after="0"/>
              <w:rPr>
                <w:rFonts w:eastAsia="Times New Roman"/>
                <w:color w:val="000000"/>
              </w:rPr>
            </w:pPr>
            <w:r w:rsidRPr="00D476C7">
              <w:rPr>
                <w:rFonts w:eastAsia="Times New Roman"/>
                <w:color w:val="000000"/>
              </w:rPr>
              <w:t>-293.4±2.6</w:t>
            </w:r>
          </w:p>
        </w:tc>
      </w:tr>
    </w:tbl>
    <w:p w14:paraId="3509467A" w14:textId="77777777" w:rsidR="00FA3150" w:rsidRDefault="00FA3150" w:rsidP="00FA3150"/>
    <w:p w14:paraId="49F17740" w14:textId="77777777" w:rsidR="00FA3150" w:rsidRDefault="00FA3150" w:rsidP="00FA3150">
      <w:r>
        <w:br w:type="page"/>
      </w:r>
    </w:p>
    <w:p w14:paraId="4F78A62B" w14:textId="57AB47E8" w:rsidR="00FA3150" w:rsidRDefault="00FA3150" w:rsidP="00FA3150">
      <w:r>
        <w:t xml:space="preserve">Table S3.  Radiocarbon date from plant material (leaves and wood) collected from the </w:t>
      </w:r>
      <w:r w:rsidRPr="002F7F6C">
        <w:t>shallow alluvial aquifer near Rifle, Colorado</w:t>
      </w:r>
      <w:r>
        <w:t xml:space="preserve">.  Data is from </w:t>
      </w:r>
      <w:proofErr w:type="spellStart"/>
      <w:r>
        <w:t>Janot</w:t>
      </w:r>
      <w:proofErr w:type="spellEnd"/>
      <w:r>
        <w:t xml:space="preserve"> et al., </w: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16)</w:t>
      </w:r>
      <w:r>
        <w:fldChar w:fldCharType="end"/>
      </w:r>
      <w:r>
        <w:t xml:space="preserve">.  Modern plant material was not included in the results following </w:t>
      </w:r>
      <w:proofErr w:type="spellStart"/>
      <w:r>
        <w:t>Janot</w:t>
      </w:r>
      <w:proofErr w:type="spellEnd"/>
      <w:r>
        <w:t xml:space="preserve"> et al., </w: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PjxBdXRob3I+SmFub3Q8L0F1dGhvcj48WWVh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16)</w:t>
      </w:r>
      <w:r>
        <w:fldChar w:fldCharType="end"/>
      </w:r>
      <w:r>
        <w:t xml:space="preserve">.  All data was analyzed at Beta Analytic (Miami, FL).  The average </w:t>
      </w:r>
      <w:r w:rsidRPr="00D476C7">
        <w:rPr>
          <w:rFonts w:eastAsia="Times New Roman"/>
          <w:color w:val="000000"/>
        </w:rPr>
        <w:t>Δ</w:t>
      </w:r>
      <w:r w:rsidRPr="00D476C7">
        <w:rPr>
          <w:rFonts w:eastAsia="Times New Roman"/>
          <w:color w:val="000000"/>
          <w:vertAlign w:val="superscript"/>
        </w:rPr>
        <w:t>14</w:t>
      </w:r>
      <w:r w:rsidRPr="00D476C7">
        <w:rPr>
          <w:rFonts w:eastAsia="Times New Roman"/>
          <w:color w:val="000000"/>
        </w:rPr>
        <w:t>C (‰)</w:t>
      </w:r>
      <w:r>
        <w:rPr>
          <w:rFonts w:eastAsia="Times New Roman"/>
          <w:color w:val="000000"/>
        </w:rPr>
        <w:t xml:space="preserve"> for the plant material is -55.1</w:t>
      </w:r>
      <w:r w:rsidRPr="00D476C7">
        <w:rPr>
          <w:rFonts w:eastAsia="Times New Roman"/>
          <w:color w:val="000000"/>
        </w:rPr>
        <w:t>±</w:t>
      </w:r>
      <w:r>
        <w:rPr>
          <w:rFonts w:eastAsia="Times New Roman"/>
          <w:color w:val="000000"/>
        </w:rPr>
        <w:t>61.8</w:t>
      </w:r>
      <w:r w:rsidR="0016560F">
        <w:rPr>
          <w:rFonts w:eastAsia="Times New Roman"/>
          <w:color w:val="000000"/>
        </w:rPr>
        <w:t xml:space="preserve"> </w:t>
      </w:r>
      <w:r w:rsidR="0016560F" w:rsidRPr="00D476C7">
        <w:rPr>
          <w:rFonts w:eastAsia="Times New Roman"/>
          <w:color w:val="000000"/>
        </w:rPr>
        <w:t>‰</w:t>
      </w:r>
      <w:r>
        <w:rPr>
          <w:rFonts w:eastAsia="Times New Roman"/>
          <w:color w:val="000000"/>
        </w:rPr>
        <w:t xml:space="preserve">.         </w:t>
      </w:r>
    </w:p>
    <w:tbl>
      <w:tblPr>
        <w:tblW w:w="1219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21"/>
        <w:gridCol w:w="1721"/>
        <w:gridCol w:w="1721"/>
        <w:gridCol w:w="1721"/>
        <w:gridCol w:w="1980"/>
      </w:tblGrid>
      <w:tr w:rsidR="00FA3150" w14:paraId="2C9B075E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28BAA3E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Sample Name</w:t>
            </w:r>
          </w:p>
        </w:tc>
        <w:tc>
          <w:tcPr>
            <w:tcW w:w="1721" w:type="dxa"/>
            <w:vAlign w:val="bottom"/>
          </w:tcPr>
          <w:p w14:paraId="230EF892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eastAsia="Times New Roman"/>
                <w:sz w:val="20"/>
                <w:szCs w:val="20"/>
              </w:rPr>
              <w:t>Description</w:t>
            </w:r>
          </w:p>
        </w:tc>
        <w:tc>
          <w:tcPr>
            <w:tcW w:w="1721" w:type="dxa"/>
            <w:vAlign w:val="bottom"/>
          </w:tcPr>
          <w:p w14:paraId="1062D009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 w:rsidRPr="00D476C7">
              <w:rPr>
                <w:rFonts w:eastAsia="Times New Roman"/>
                <w:color w:val="000000"/>
              </w:rPr>
              <w:t>Accession #</w:t>
            </w:r>
          </w:p>
        </w:tc>
        <w:tc>
          <w:tcPr>
            <w:tcW w:w="1721" w:type="dxa"/>
            <w:vAlign w:val="bottom"/>
          </w:tcPr>
          <w:p w14:paraId="39D39853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 w:rsidRPr="00D476C7">
              <w:rPr>
                <w:rFonts w:eastAsia="Times New Roman"/>
              </w:rPr>
              <w:t>Fraction Modern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58784B1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 w:rsidRPr="005F2817">
              <w:rPr>
                <w:rFonts w:ascii="Calibri" w:eastAsia="Times New Roman" w:hAnsi="Calibri"/>
                <w:vertAlign w:val="superscript"/>
              </w:rPr>
              <w:t>14</w:t>
            </w:r>
            <w:r w:rsidRPr="005F2817">
              <w:rPr>
                <w:rFonts w:ascii="Calibri" w:eastAsia="Times New Roman" w:hAnsi="Calibri"/>
              </w:rPr>
              <w:t>C age (</w:t>
            </w:r>
            <w:proofErr w:type="spellStart"/>
            <w:r w:rsidRPr="005F2817">
              <w:rPr>
                <w:rFonts w:ascii="Calibri" w:eastAsia="Times New Roman" w:hAnsi="Calibri"/>
              </w:rPr>
              <w:t>yrs</w:t>
            </w:r>
            <w:proofErr w:type="spellEnd"/>
            <w:r w:rsidRPr="005F2817">
              <w:rPr>
                <w:rFonts w:ascii="Calibri" w:eastAsia="Times New Roman" w:hAnsi="Calibri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FA3A4A" w14:textId="77777777" w:rsidR="00FA3150" w:rsidRDefault="00FA3150" w:rsidP="003145C0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476C7">
              <w:rPr>
                <w:rFonts w:eastAsia="Times New Roman"/>
                <w:color w:val="000000"/>
              </w:rPr>
              <w:t>Δ</w:t>
            </w:r>
            <w:r w:rsidRPr="00D476C7">
              <w:rPr>
                <w:rFonts w:eastAsia="Times New Roman"/>
                <w:color w:val="000000"/>
                <w:vertAlign w:val="superscript"/>
              </w:rPr>
              <w:t>14</w:t>
            </w:r>
            <w:r w:rsidRPr="00D476C7">
              <w:rPr>
                <w:rFonts w:eastAsia="Times New Roman"/>
                <w:color w:val="000000"/>
              </w:rPr>
              <w:t>C (‰)</w:t>
            </w:r>
          </w:p>
        </w:tc>
      </w:tr>
      <w:tr w:rsidR="00FA3150" w14:paraId="03CA5ED1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767CDC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FP-101; 17.5-20'</w:t>
            </w:r>
          </w:p>
        </w:tc>
        <w:tc>
          <w:tcPr>
            <w:tcW w:w="1721" w:type="dxa"/>
            <w:vAlign w:val="bottom"/>
          </w:tcPr>
          <w:p w14:paraId="26A0EA5A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064B3DCA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4083</w:t>
            </w:r>
          </w:p>
        </w:tc>
        <w:tc>
          <w:tcPr>
            <w:tcW w:w="1721" w:type="dxa"/>
            <w:vAlign w:val="bottom"/>
          </w:tcPr>
          <w:p w14:paraId="0F8E1F9D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131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A5F8A79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73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5025E4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86.9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</w:tr>
      <w:tr w:rsidR="00FA3150" w14:paraId="6EAE93E2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5A43A3E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G-03; 18.25'</w:t>
            </w:r>
          </w:p>
        </w:tc>
        <w:tc>
          <w:tcPr>
            <w:tcW w:w="1721" w:type="dxa"/>
            <w:vAlign w:val="bottom"/>
          </w:tcPr>
          <w:p w14:paraId="085B067D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27149219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4084</w:t>
            </w:r>
          </w:p>
        </w:tc>
        <w:tc>
          <w:tcPr>
            <w:tcW w:w="1721" w:type="dxa"/>
            <w:vAlign w:val="bottom"/>
          </w:tcPr>
          <w:p w14:paraId="5B3594C2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8113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198C1DA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68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5186D6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88.7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0</w:t>
            </w:r>
          </w:p>
        </w:tc>
      </w:tr>
      <w:tr w:rsidR="00FA3150" w14:paraId="2D935B2D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A6C44A1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SY-05 just above Wasatch contact</w:t>
            </w:r>
          </w:p>
        </w:tc>
        <w:tc>
          <w:tcPr>
            <w:tcW w:w="1721" w:type="dxa"/>
            <w:vAlign w:val="bottom"/>
          </w:tcPr>
          <w:p w14:paraId="6691B452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7EBF93D7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4085</w:t>
            </w:r>
          </w:p>
        </w:tc>
        <w:tc>
          <w:tcPr>
            <w:tcW w:w="1721" w:type="dxa"/>
            <w:vAlign w:val="bottom"/>
          </w:tcPr>
          <w:p w14:paraId="16978815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20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E4C5389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7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2D9AAA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80.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</w:tr>
      <w:tr w:rsidR="00FA3150" w14:paraId="48A1A3CF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91DAB03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B-02; 14-14.25’</w:t>
            </w:r>
          </w:p>
        </w:tc>
        <w:tc>
          <w:tcPr>
            <w:tcW w:w="1721" w:type="dxa"/>
            <w:vAlign w:val="bottom"/>
          </w:tcPr>
          <w:p w14:paraId="52364783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Wood</w:t>
            </w:r>
          </w:p>
        </w:tc>
        <w:tc>
          <w:tcPr>
            <w:tcW w:w="1721" w:type="dxa"/>
            <w:vAlign w:val="bottom"/>
          </w:tcPr>
          <w:p w14:paraId="076259FD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57520</w:t>
            </w:r>
          </w:p>
        </w:tc>
        <w:tc>
          <w:tcPr>
            <w:tcW w:w="1721" w:type="dxa"/>
            <w:vAlign w:val="bottom"/>
          </w:tcPr>
          <w:p w14:paraId="6322F9E0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864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FD904B4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1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9650AB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3.6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</w:tr>
      <w:tr w:rsidR="00FA3150" w14:paraId="427171FF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C16276B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B-02; 13-13.5’</w:t>
            </w:r>
          </w:p>
        </w:tc>
        <w:tc>
          <w:tcPr>
            <w:tcW w:w="1721" w:type="dxa"/>
            <w:vAlign w:val="bottom"/>
          </w:tcPr>
          <w:p w14:paraId="78F3314C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24B73383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7917</w:t>
            </w:r>
          </w:p>
        </w:tc>
        <w:tc>
          <w:tcPr>
            <w:tcW w:w="1721" w:type="dxa"/>
            <w:vAlign w:val="bottom"/>
          </w:tcPr>
          <w:p w14:paraId="233FE8A8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815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5CD341E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5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5560DB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8.5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</w:tr>
      <w:tr w:rsidR="00FA3150" w14:paraId="7A85F9B5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52F2592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B-04; 13-13.5’</w:t>
            </w:r>
          </w:p>
        </w:tc>
        <w:tc>
          <w:tcPr>
            <w:tcW w:w="1721" w:type="dxa"/>
            <w:vAlign w:val="bottom"/>
          </w:tcPr>
          <w:p w14:paraId="4CC11506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26506FDB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7918</w:t>
            </w:r>
          </w:p>
        </w:tc>
        <w:tc>
          <w:tcPr>
            <w:tcW w:w="1721" w:type="dxa"/>
            <w:vAlign w:val="bottom"/>
          </w:tcPr>
          <w:p w14:paraId="76DFF4E1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852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8C25128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2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B010EC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4.8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</w:tr>
      <w:tr w:rsidR="00FA3150" w14:paraId="1A73649F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0C99C01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B-04; 14.75-15’</w:t>
            </w:r>
          </w:p>
        </w:tc>
        <w:tc>
          <w:tcPr>
            <w:tcW w:w="1721" w:type="dxa"/>
            <w:vAlign w:val="bottom"/>
          </w:tcPr>
          <w:p w14:paraId="51728098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plant material</w:t>
            </w:r>
          </w:p>
        </w:tc>
        <w:tc>
          <w:tcPr>
            <w:tcW w:w="1721" w:type="dxa"/>
            <w:vAlign w:val="bottom"/>
          </w:tcPr>
          <w:p w14:paraId="30BC23D5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7919</w:t>
            </w:r>
          </w:p>
        </w:tc>
        <w:tc>
          <w:tcPr>
            <w:tcW w:w="1721" w:type="dxa"/>
            <w:vAlign w:val="bottom"/>
          </w:tcPr>
          <w:p w14:paraId="3CB774CD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778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508AED1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8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2779AB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2.2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</w:tr>
      <w:tr w:rsidR="00FA3150" w14:paraId="15CBA638" w14:textId="77777777" w:rsidTr="000F7E2C">
        <w:trPr>
          <w:trHeight w:val="30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7E7F6E3" w14:textId="77777777" w:rsidR="00FA3150" w:rsidRDefault="00FA3150" w:rsidP="003145C0">
            <w:pPr>
              <w:spacing w:after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B-05; 13.5-13.75’</w:t>
            </w:r>
          </w:p>
        </w:tc>
        <w:tc>
          <w:tcPr>
            <w:tcW w:w="1721" w:type="dxa"/>
            <w:vAlign w:val="bottom"/>
          </w:tcPr>
          <w:p w14:paraId="78F7351C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wood</w:t>
            </w:r>
          </w:p>
        </w:tc>
        <w:tc>
          <w:tcPr>
            <w:tcW w:w="1721" w:type="dxa"/>
            <w:vAlign w:val="bottom"/>
          </w:tcPr>
          <w:p w14:paraId="3EBD5A6C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367920</w:t>
            </w:r>
          </w:p>
        </w:tc>
        <w:tc>
          <w:tcPr>
            <w:tcW w:w="1721" w:type="dxa"/>
            <w:vAlign w:val="bottom"/>
          </w:tcPr>
          <w:p w14:paraId="0142C6C4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9839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9D00565" w14:textId="77777777" w:rsidR="00FA3150" w:rsidRDefault="00FA3150" w:rsidP="003145C0">
            <w:pPr>
              <w:spacing w:after="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30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6BFCBD" w14:textId="77777777" w:rsidR="00FA3150" w:rsidRDefault="00FA3150" w:rsidP="00B373A0">
            <w:pPr>
              <w:spacing w:after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6.1</w:t>
            </w:r>
            <w:r w:rsidRPr="00D476C7">
              <w:rPr>
                <w:rFonts w:eastAsia="Times New Roman"/>
                <w:color w:val="000000"/>
              </w:rPr>
              <w:t>±</w:t>
            </w: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</w:tr>
    </w:tbl>
    <w:p w14:paraId="40B477BA" w14:textId="77777777" w:rsidR="00FA3150" w:rsidRDefault="00FA3150" w:rsidP="00FA3150"/>
    <w:p w14:paraId="6661FC0D" w14:textId="77777777" w:rsidR="00FA3150" w:rsidRDefault="00FA3150" w:rsidP="00FA3150"/>
    <w:p w14:paraId="6238EA18" w14:textId="77777777" w:rsidR="00064512" w:rsidRDefault="00064512" w:rsidP="001F1DF1">
      <w:pPr>
        <w:rPr>
          <w:rFonts w:ascii="Times New Roman" w:hAnsi="Times New Roman" w:cs="Times New Roman"/>
        </w:rPr>
      </w:pPr>
    </w:p>
    <w:p w14:paraId="1D64C200" w14:textId="188DEA5A" w:rsidR="00064512" w:rsidRDefault="007C4581" w:rsidP="001F1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24E752D8" w14:textId="77777777" w:rsidR="00C72A02" w:rsidRPr="00C72A02" w:rsidRDefault="00064512" w:rsidP="00C72A02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C72A02" w:rsidRPr="00C72A02">
        <w:rPr>
          <w:noProof/>
        </w:rPr>
        <w:t xml:space="preserve">Janot, N., Lezama Pacheco, J.S., Pham, D.Q., O’Brien, T.M., Hausladen, D., Noël, V. et al. (2016) Physico-Chemical Heterogeneity of Organic-Rich Sediments in the Rifle Aquifer, CO: Impact on Uranium Biogeochemistry. </w:t>
      </w:r>
      <w:r w:rsidR="00C72A02" w:rsidRPr="00C72A02">
        <w:rPr>
          <w:i/>
          <w:noProof/>
        </w:rPr>
        <w:t>Environmental Science &amp; Technology</w:t>
      </w:r>
      <w:r w:rsidR="00C72A02" w:rsidRPr="00C72A02">
        <w:rPr>
          <w:noProof/>
        </w:rPr>
        <w:t xml:space="preserve"> </w:t>
      </w:r>
      <w:r w:rsidR="00C72A02" w:rsidRPr="00C72A02">
        <w:rPr>
          <w:b/>
          <w:noProof/>
        </w:rPr>
        <w:t>50</w:t>
      </w:r>
      <w:r w:rsidR="00C72A02" w:rsidRPr="00C72A02">
        <w:rPr>
          <w:noProof/>
        </w:rPr>
        <w:t>: 46-53.</w:t>
      </w:r>
    </w:p>
    <w:p w14:paraId="1E1C781A" w14:textId="77777777" w:rsidR="00C72A02" w:rsidRPr="00C72A02" w:rsidRDefault="00C72A02" w:rsidP="00C72A02">
      <w:pPr>
        <w:pStyle w:val="EndNoteBibliography"/>
        <w:spacing w:after="0"/>
        <w:rPr>
          <w:noProof/>
        </w:rPr>
      </w:pPr>
      <w:r w:rsidRPr="00C72A02">
        <w:rPr>
          <w:noProof/>
        </w:rPr>
        <w:t xml:space="preserve">Mukhopadhyay, T., and Roth, J.A. (1993) Silicone lubricant enhances recovery of nucleic acids after phenol-chloroform extraction. </w:t>
      </w:r>
      <w:r w:rsidRPr="00C72A02">
        <w:rPr>
          <w:i/>
          <w:noProof/>
        </w:rPr>
        <w:t>Nucleic Acids Research</w:t>
      </w:r>
      <w:r w:rsidRPr="00C72A02">
        <w:rPr>
          <w:noProof/>
        </w:rPr>
        <w:t xml:space="preserve"> </w:t>
      </w:r>
      <w:r w:rsidRPr="00C72A02">
        <w:rPr>
          <w:b/>
          <w:noProof/>
        </w:rPr>
        <w:t>21</w:t>
      </w:r>
      <w:r w:rsidRPr="00C72A02">
        <w:rPr>
          <w:noProof/>
        </w:rPr>
        <w:t>: 781-782.</w:t>
      </w:r>
    </w:p>
    <w:p w14:paraId="0818A435" w14:textId="77777777" w:rsidR="00C72A02" w:rsidRPr="00C72A02" w:rsidRDefault="00C72A02" w:rsidP="00C72A02">
      <w:pPr>
        <w:pStyle w:val="EndNoteBibliography"/>
        <w:spacing w:after="0"/>
        <w:rPr>
          <w:noProof/>
        </w:rPr>
      </w:pPr>
      <w:r w:rsidRPr="00C72A02">
        <w:rPr>
          <w:noProof/>
        </w:rPr>
        <w:t xml:space="preserve">Sambrook, J.a.R., David (2001) </w:t>
      </w:r>
      <w:r w:rsidRPr="00C72A02">
        <w:rPr>
          <w:i/>
          <w:noProof/>
        </w:rPr>
        <w:t xml:space="preserve">Molecular Cloning: A Laboratory Manual </w:t>
      </w:r>
      <w:r w:rsidRPr="00C72A02">
        <w:rPr>
          <w:noProof/>
        </w:rPr>
        <w:t>Cold Spring Harbor, NY: Cold Spring Harbor Laboratory Press.</w:t>
      </w:r>
    </w:p>
    <w:p w14:paraId="69B25802" w14:textId="77777777" w:rsidR="00C72A02" w:rsidRPr="00C72A02" w:rsidRDefault="00C72A02" w:rsidP="00C72A02">
      <w:pPr>
        <w:pStyle w:val="EndNoteBibliography"/>
        <w:rPr>
          <w:noProof/>
        </w:rPr>
      </w:pPr>
      <w:r w:rsidRPr="00C72A02">
        <w:rPr>
          <w:noProof/>
        </w:rPr>
        <w:t xml:space="preserve">Spalding, K.L., Bhardwaj, R.D., Buchholz, B.A., Druid, H., and Frisen, J. (2005) Retrospective Birth Dating of Cells in Humans. </w:t>
      </w:r>
      <w:r w:rsidRPr="00C72A02">
        <w:rPr>
          <w:i/>
          <w:noProof/>
        </w:rPr>
        <w:t>Cell</w:t>
      </w:r>
      <w:r w:rsidRPr="00C72A02">
        <w:rPr>
          <w:noProof/>
        </w:rPr>
        <w:t xml:space="preserve"> </w:t>
      </w:r>
      <w:r w:rsidRPr="00C72A02">
        <w:rPr>
          <w:b/>
          <w:noProof/>
        </w:rPr>
        <w:t>122</w:t>
      </w:r>
      <w:r w:rsidRPr="00C72A02">
        <w:rPr>
          <w:noProof/>
        </w:rPr>
        <w:t>: 133-143.</w:t>
      </w:r>
    </w:p>
    <w:p w14:paraId="47970725" w14:textId="128C9C0F" w:rsidR="00050CD1" w:rsidRPr="00971358" w:rsidRDefault="00064512" w:rsidP="007C4581">
      <w:pPr>
        <w:ind w:left="810" w:hanging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50CD1" w:rsidRPr="00971358" w:rsidSect="005836A4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20E92"/>
    <w:multiLevelType w:val="hybridMultilevel"/>
    <w:tmpl w:val="CFA205BC"/>
    <w:lvl w:ilvl="0" w:tplc="E86ACCC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8263E"/>
    <w:multiLevelType w:val="hybridMultilevel"/>
    <w:tmpl w:val="8494B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B7023"/>
    <w:multiLevelType w:val="hybridMultilevel"/>
    <w:tmpl w:val="034A6E88"/>
    <w:lvl w:ilvl="0" w:tplc="9F40DA16">
      <w:start w:val="1"/>
      <w:numFmt w:val="decimal"/>
      <w:lvlText w:val="%1."/>
      <w:lvlJc w:val="left"/>
      <w:pPr>
        <w:ind w:left="7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3B7A058D"/>
    <w:multiLevelType w:val="hybridMultilevel"/>
    <w:tmpl w:val="0AD4D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1A3948"/>
    <w:multiLevelType w:val="multilevel"/>
    <w:tmpl w:val="A19453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6378F0"/>
    <w:multiLevelType w:val="multilevel"/>
    <w:tmpl w:val="A9B04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990DDA"/>
    <w:multiLevelType w:val="hybridMultilevel"/>
    <w:tmpl w:val="484C09B0"/>
    <w:lvl w:ilvl="0" w:tplc="292C062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835599"/>
    <w:multiLevelType w:val="hybridMultilevel"/>
    <w:tmpl w:val="6602F862"/>
    <w:lvl w:ilvl="0" w:tplc="7D98B6E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B7457"/>
    <w:multiLevelType w:val="multilevel"/>
    <w:tmpl w:val="EB6293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DDD303A"/>
    <w:multiLevelType w:val="hybridMultilevel"/>
    <w:tmpl w:val="E6AE5B1A"/>
    <w:lvl w:ilvl="0" w:tplc="F86C0486">
      <w:start w:val="9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3E4B45"/>
    <w:multiLevelType w:val="multilevel"/>
    <w:tmpl w:val="D32A9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C65ECB"/>
    <w:multiLevelType w:val="multilevel"/>
    <w:tmpl w:val="CE8EA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4"/>
    <w:lvlOverride w:ilvl="0">
      <w:lvl w:ilvl="0">
        <w:numFmt w:val="decimal"/>
        <w:lvlText w:val="%1."/>
        <w:lvlJc w:val="left"/>
      </w:lvl>
    </w:lvlOverride>
  </w:num>
  <w:num w:numId="3">
    <w:abstractNumId w:val="1"/>
  </w:num>
  <w:num w:numId="4">
    <w:abstractNumId w:val="10"/>
  </w:num>
  <w:num w:numId="5">
    <w:abstractNumId w:val="5"/>
  </w:num>
  <w:num w:numId="6">
    <w:abstractNumId w:val="8"/>
    <w:lvlOverride w:ilvl="0">
      <w:lvl w:ilvl="0">
        <w:numFmt w:val="decimal"/>
        <w:lvlText w:val="%1."/>
        <w:lvlJc w:val="left"/>
      </w:lvl>
    </w:lvlOverride>
  </w:num>
  <w:num w:numId="7">
    <w:abstractNumId w:val="3"/>
  </w:num>
  <w:num w:numId="8">
    <w:abstractNumId w:val="9"/>
  </w:num>
  <w:num w:numId="9">
    <w:abstractNumId w:val="0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txaazedx2ex0edx5avevwkfwtzef0zxfdf&quot;&gt;mailloux-refs-Saved-v2&lt;record-ids&gt;&lt;item&gt;2778&lt;/item&gt;&lt;item&gt;2956&lt;/item&gt;&lt;item&gt;4518&lt;/item&gt;&lt;item&gt;4592&lt;/item&gt;&lt;/record-ids&gt;&lt;/item&gt;&lt;/Libraries&gt;"/>
  </w:docVars>
  <w:rsids>
    <w:rsidRoot w:val="00583393"/>
    <w:rsid w:val="00000F87"/>
    <w:rsid w:val="00002847"/>
    <w:rsid w:val="00003438"/>
    <w:rsid w:val="00005BCC"/>
    <w:rsid w:val="00011F23"/>
    <w:rsid w:val="0001581C"/>
    <w:rsid w:val="00016484"/>
    <w:rsid w:val="00016548"/>
    <w:rsid w:val="00016A7B"/>
    <w:rsid w:val="0002196E"/>
    <w:rsid w:val="00021E0A"/>
    <w:rsid w:val="000228DF"/>
    <w:rsid w:val="000244C5"/>
    <w:rsid w:val="00030113"/>
    <w:rsid w:val="00032331"/>
    <w:rsid w:val="0003355F"/>
    <w:rsid w:val="000371BC"/>
    <w:rsid w:val="00040022"/>
    <w:rsid w:val="00040E5D"/>
    <w:rsid w:val="0004570B"/>
    <w:rsid w:val="00045ADA"/>
    <w:rsid w:val="00050CD1"/>
    <w:rsid w:val="000512AC"/>
    <w:rsid w:val="00051744"/>
    <w:rsid w:val="000527DC"/>
    <w:rsid w:val="000538C6"/>
    <w:rsid w:val="000538F0"/>
    <w:rsid w:val="00053C01"/>
    <w:rsid w:val="00054437"/>
    <w:rsid w:val="000602D8"/>
    <w:rsid w:val="000603BF"/>
    <w:rsid w:val="00060B5E"/>
    <w:rsid w:val="0006315E"/>
    <w:rsid w:val="00064512"/>
    <w:rsid w:val="00065895"/>
    <w:rsid w:val="00071051"/>
    <w:rsid w:val="000764DE"/>
    <w:rsid w:val="00077E34"/>
    <w:rsid w:val="00080C80"/>
    <w:rsid w:val="00081123"/>
    <w:rsid w:val="0008161E"/>
    <w:rsid w:val="000828EC"/>
    <w:rsid w:val="00091691"/>
    <w:rsid w:val="00094DC5"/>
    <w:rsid w:val="000A00A4"/>
    <w:rsid w:val="000A0FD4"/>
    <w:rsid w:val="000A3026"/>
    <w:rsid w:val="000A35CA"/>
    <w:rsid w:val="000B0B11"/>
    <w:rsid w:val="000B4582"/>
    <w:rsid w:val="000B45DA"/>
    <w:rsid w:val="000B71B5"/>
    <w:rsid w:val="000B72D1"/>
    <w:rsid w:val="000B775A"/>
    <w:rsid w:val="000B7F73"/>
    <w:rsid w:val="000C2EC1"/>
    <w:rsid w:val="000C3995"/>
    <w:rsid w:val="000C45AB"/>
    <w:rsid w:val="000C4F88"/>
    <w:rsid w:val="000C654C"/>
    <w:rsid w:val="000C70C2"/>
    <w:rsid w:val="000C737D"/>
    <w:rsid w:val="000C771B"/>
    <w:rsid w:val="000D32DC"/>
    <w:rsid w:val="000D4B38"/>
    <w:rsid w:val="000D58CE"/>
    <w:rsid w:val="000D6763"/>
    <w:rsid w:val="000D67B9"/>
    <w:rsid w:val="000E09C8"/>
    <w:rsid w:val="000E1312"/>
    <w:rsid w:val="000E4169"/>
    <w:rsid w:val="000E5CC5"/>
    <w:rsid w:val="000E6A73"/>
    <w:rsid w:val="000E7FEE"/>
    <w:rsid w:val="000F12C4"/>
    <w:rsid w:val="000F1695"/>
    <w:rsid w:val="000F1D87"/>
    <w:rsid w:val="000F1F55"/>
    <w:rsid w:val="000F2021"/>
    <w:rsid w:val="000F463D"/>
    <w:rsid w:val="000F4786"/>
    <w:rsid w:val="000F7C1E"/>
    <w:rsid w:val="000F7E2C"/>
    <w:rsid w:val="001014DD"/>
    <w:rsid w:val="00103477"/>
    <w:rsid w:val="00103D25"/>
    <w:rsid w:val="00107A50"/>
    <w:rsid w:val="00107DCE"/>
    <w:rsid w:val="00115726"/>
    <w:rsid w:val="00116034"/>
    <w:rsid w:val="00116CE5"/>
    <w:rsid w:val="0012036B"/>
    <w:rsid w:val="001236BF"/>
    <w:rsid w:val="00125F10"/>
    <w:rsid w:val="001261A9"/>
    <w:rsid w:val="00126F29"/>
    <w:rsid w:val="001320AF"/>
    <w:rsid w:val="00134880"/>
    <w:rsid w:val="00134EBD"/>
    <w:rsid w:val="00135079"/>
    <w:rsid w:val="00135998"/>
    <w:rsid w:val="00136363"/>
    <w:rsid w:val="00137503"/>
    <w:rsid w:val="001414AB"/>
    <w:rsid w:val="0014181A"/>
    <w:rsid w:val="00143560"/>
    <w:rsid w:val="00143CE3"/>
    <w:rsid w:val="00143E78"/>
    <w:rsid w:val="00145604"/>
    <w:rsid w:val="001456BE"/>
    <w:rsid w:val="00150EB0"/>
    <w:rsid w:val="00152CDD"/>
    <w:rsid w:val="00156323"/>
    <w:rsid w:val="00157B7F"/>
    <w:rsid w:val="00164A66"/>
    <w:rsid w:val="0016560F"/>
    <w:rsid w:val="00170451"/>
    <w:rsid w:val="001704F4"/>
    <w:rsid w:val="001718E5"/>
    <w:rsid w:val="00175F12"/>
    <w:rsid w:val="00181118"/>
    <w:rsid w:val="00182E39"/>
    <w:rsid w:val="00183977"/>
    <w:rsid w:val="001839CF"/>
    <w:rsid w:val="00183DBB"/>
    <w:rsid w:val="00184682"/>
    <w:rsid w:val="00184A1E"/>
    <w:rsid w:val="0018589D"/>
    <w:rsid w:val="001950F3"/>
    <w:rsid w:val="0019638C"/>
    <w:rsid w:val="00197EF5"/>
    <w:rsid w:val="001A24D5"/>
    <w:rsid w:val="001A2555"/>
    <w:rsid w:val="001A2A0F"/>
    <w:rsid w:val="001A3357"/>
    <w:rsid w:val="001A74C5"/>
    <w:rsid w:val="001A74E7"/>
    <w:rsid w:val="001B094B"/>
    <w:rsid w:val="001B10CC"/>
    <w:rsid w:val="001B3CB0"/>
    <w:rsid w:val="001B4D8B"/>
    <w:rsid w:val="001B5155"/>
    <w:rsid w:val="001B6B21"/>
    <w:rsid w:val="001B70D7"/>
    <w:rsid w:val="001C0DE3"/>
    <w:rsid w:val="001D0DFD"/>
    <w:rsid w:val="001D1F15"/>
    <w:rsid w:val="001D2FC0"/>
    <w:rsid w:val="001D40C8"/>
    <w:rsid w:val="001D575D"/>
    <w:rsid w:val="001D70CE"/>
    <w:rsid w:val="001E216C"/>
    <w:rsid w:val="001E4BDE"/>
    <w:rsid w:val="001E4D0B"/>
    <w:rsid w:val="001E585E"/>
    <w:rsid w:val="001F0087"/>
    <w:rsid w:val="001F0172"/>
    <w:rsid w:val="001F1DF1"/>
    <w:rsid w:val="001F32F6"/>
    <w:rsid w:val="001F3A41"/>
    <w:rsid w:val="001F4DBB"/>
    <w:rsid w:val="001F71A1"/>
    <w:rsid w:val="001F7417"/>
    <w:rsid w:val="001F7AE7"/>
    <w:rsid w:val="0020056F"/>
    <w:rsid w:val="00200C68"/>
    <w:rsid w:val="00200F9A"/>
    <w:rsid w:val="00206128"/>
    <w:rsid w:val="00210A18"/>
    <w:rsid w:val="00212C65"/>
    <w:rsid w:val="0021535E"/>
    <w:rsid w:val="002162D6"/>
    <w:rsid w:val="00216844"/>
    <w:rsid w:val="00220699"/>
    <w:rsid w:val="00222E94"/>
    <w:rsid w:val="002245F5"/>
    <w:rsid w:val="00231B3B"/>
    <w:rsid w:val="00231FB2"/>
    <w:rsid w:val="002332DA"/>
    <w:rsid w:val="002362F0"/>
    <w:rsid w:val="002363D2"/>
    <w:rsid w:val="002370D9"/>
    <w:rsid w:val="0023738C"/>
    <w:rsid w:val="0024007D"/>
    <w:rsid w:val="00244665"/>
    <w:rsid w:val="00244CA5"/>
    <w:rsid w:val="002476D6"/>
    <w:rsid w:val="00250FEB"/>
    <w:rsid w:val="00251399"/>
    <w:rsid w:val="0025248B"/>
    <w:rsid w:val="00255A85"/>
    <w:rsid w:val="00262C25"/>
    <w:rsid w:val="002638FA"/>
    <w:rsid w:val="00264A7E"/>
    <w:rsid w:val="00273E68"/>
    <w:rsid w:val="00275A8B"/>
    <w:rsid w:val="00280380"/>
    <w:rsid w:val="00280E98"/>
    <w:rsid w:val="002849DA"/>
    <w:rsid w:val="00285F76"/>
    <w:rsid w:val="0028604E"/>
    <w:rsid w:val="0028666B"/>
    <w:rsid w:val="00286CE7"/>
    <w:rsid w:val="002A1667"/>
    <w:rsid w:val="002A275B"/>
    <w:rsid w:val="002A3BCD"/>
    <w:rsid w:val="002A4947"/>
    <w:rsid w:val="002B0435"/>
    <w:rsid w:val="002B101B"/>
    <w:rsid w:val="002B18DA"/>
    <w:rsid w:val="002B56AA"/>
    <w:rsid w:val="002B56DE"/>
    <w:rsid w:val="002B5EA3"/>
    <w:rsid w:val="002B685D"/>
    <w:rsid w:val="002B7493"/>
    <w:rsid w:val="002B7EC2"/>
    <w:rsid w:val="002C0743"/>
    <w:rsid w:val="002C1845"/>
    <w:rsid w:val="002C1C7B"/>
    <w:rsid w:val="002C2FCF"/>
    <w:rsid w:val="002C30F6"/>
    <w:rsid w:val="002C405D"/>
    <w:rsid w:val="002C4E73"/>
    <w:rsid w:val="002C60B3"/>
    <w:rsid w:val="002C6CEA"/>
    <w:rsid w:val="002C7C9E"/>
    <w:rsid w:val="002D40B3"/>
    <w:rsid w:val="002D42ED"/>
    <w:rsid w:val="002D6F79"/>
    <w:rsid w:val="002D7756"/>
    <w:rsid w:val="002D7F33"/>
    <w:rsid w:val="002E0672"/>
    <w:rsid w:val="002E2189"/>
    <w:rsid w:val="002E2A8F"/>
    <w:rsid w:val="002E2C9D"/>
    <w:rsid w:val="002E4890"/>
    <w:rsid w:val="002E4C16"/>
    <w:rsid w:val="002E4D4E"/>
    <w:rsid w:val="002E527F"/>
    <w:rsid w:val="002E6DF8"/>
    <w:rsid w:val="002E7535"/>
    <w:rsid w:val="002F05B7"/>
    <w:rsid w:val="002F2ACB"/>
    <w:rsid w:val="002F4C7D"/>
    <w:rsid w:val="002F6DFD"/>
    <w:rsid w:val="002F70F6"/>
    <w:rsid w:val="002F7F6C"/>
    <w:rsid w:val="00301DEE"/>
    <w:rsid w:val="003022CF"/>
    <w:rsid w:val="00303177"/>
    <w:rsid w:val="00303CDF"/>
    <w:rsid w:val="00303F87"/>
    <w:rsid w:val="00304909"/>
    <w:rsid w:val="00306245"/>
    <w:rsid w:val="00310E9A"/>
    <w:rsid w:val="00313744"/>
    <w:rsid w:val="003145C0"/>
    <w:rsid w:val="00315C61"/>
    <w:rsid w:val="0031629B"/>
    <w:rsid w:val="00317D9B"/>
    <w:rsid w:val="003205F3"/>
    <w:rsid w:val="0032075F"/>
    <w:rsid w:val="00322761"/>
    <w:rsid w:val="00322876"/>
    <w:rsid w:val="003259BC"/>
    <w:rsid w:val="00325FFA"/>
    <w:rsid w:val="0032744C"/>
    <w:rsid w:val="003274E5"/>
    <w:rsid w:val="0033304D"/>
    <w:rsid w:val="003342C2"/>
    <w:rsid w:val="00335B14"/>
    <w:rsid w:val="003416D3"/>
    <w:rsid w:val="00341C7E"/>
    <w:rsid w:val="00341E71"/>
    <w:rsid w:val="0034457A"/>
    <w:rsid w:val="0034574A"/>
    <w:rsid w:val="00347997"/>
    <w:rsid w:val="00350335"/>
    <w:rsid w:val="00351727"/>
    <w:rsid w:val="00351EA8"/>
    <w:rsid w:val="00352E84"/>
    <w:rsid w:val="003530EE"/>
    <w:rsid w:val="00355B97"/>
    <w:rsid w:val="003564FD"/>
    <w:rsid w:val="00361863"/>
    <w:rsid w:val="003670A2"/>
    <w:rsid w:val="003679B4"/>
    <w:rsid w:val="00370464"/>
    <w:rsid w:val="0037141C"/>
    <w:rsid w:val="00371AC6"/>
    <w:rsid w:val="00373CF9"/>
    <w:rsid w:val="00374142"/>
    <w:rsid w:val="00375C25"/>
    <w:rsid w:val="00380810"/>
    <w:rsid w:val="0038091A"/>
    <w:rsid w:val="003814C6"/>
    <w:rsid w:val="00381FD0"/>
    <w:rsid w:val="00383C57"/>
    <w:rsid w:val="0038670A"/>
    <w:rsid w:val="00386A7F"/>
    <w:rsid w:val="00386F5B"/>
    <w:rsid w:val="00387D58"/>
    <w:rsid w:val="00390B2F"/>
    <w:rsid w:val="00391556"/>
    <w:rsid w:val="0039620C"/>
    <w:rsid w:val="003A25DB"/>
    <w:rsid w:val="003A2EA8"/>
    <w:rsid w:val="003A3E1C"/>
    <w:rsid w:val="003A4B4C"/>
    <w:rsid w:val="003B194C"/>
    <w:rsid w:val="003B48EC"/>
    <w:rsid w:val="003B60C9"/>
    <w:rsid w:val="003C0E85"/>
    <w:rsid w:val="003C11F9"/>
    <w:rsid w:val="003C15AE"/>
    <w:rsid w:val="003C17C5"/>
    <w:rsid w:val="003C4FC8"/>
    <w:rsid w:val="003C5C79"/>
    <w:rsid w:val="003C651B"/>
    <w:rsid w:val="003C6D78"/>
    <w:rsid w:val="003C6FD5"/>
    <w:rsid w:val="003C745C"/>
    <w:rsid w:val="003D026D"/>
    <w:rsid w:val="003D1812"/>
    <w:rsid w:val="003D280A"/>
    <w:rsid w:val="003D4184"/>
    <w:rsid w:val="003D4B08"/>
    <w:rsid w:val="003D5CD3"/>
    <w:rsid w:val="003E0F6D"/>
    <w:rsid w:val="003E178C"/>
    <w:rsid w:val="003E47DA"/>
    <w:rsid w:val="003E6DD2"/>
    <w:rsid w:val="003E7311"/>
    <w:rsid w:val="003E7EB7"/>
    <w:rsid w:val="003F0462"/>
    <w:rsid w:val="003F38F4"/>
    <w:rsid w:val="003F6113"/>
    <w:rsid w:val="003F7547"/>
    <w:rsid w:val="004001A6"/>
    <w:rsid w:val="0040110E"/>
    <w:rsid w:val="004047C4"/>
    <w:rsid w:val="0040560A"/>
    <w:rsid w:val="00411635"/>
    <w:rsid w:val="00412E93"/>
    <w:rsid w:val="00413A26"/>
    <w:rsid w:val="00413F14"/>
    <w:rsid w:val="00413F4F"/>
    <w:rsid w:val="00416568"/>
    <w:rsid w:val="00416E16"/>
    <w:rsid w:val="0042010E"/>
    <w:rsid w:val="004204E6"/>
    <w:rsid w:val="00421ED8"/>
    <w:rsid w:val="00421F76"/>
    <w:rsid w:val="00423789"/>
    <w:rsid w:val="0042588E"/>
    <w:rsid w:val="00426692"/>
    <w:rsid w:val="0043004D"/>
    <w:rsid w:val="004306E7"/>
    <w:rsid w:val="004309BB"/>
    <w:rsid w:val="004355D9"/>
    <w:rsid w:val="00437780"/>
    <w:rsid w:val="004405B4"/>
    <w:rsid w:val="00442912"/>
    <w:rsid w:val="00443E12"/>
    <w:rsid w:val="00444FE8"/>
    <w:rsid w:val="0044515B"/>
    <w:rsid w:val="00447033"/>
    <w:rsid w:val="00450E90"/>
    <w:rsid w:val="0045269A"/>
    <w:rsid w:val="00452FBA"/>
    <w:rsid w:val="0045302A"/>
    <w:rsid w:val="00453F39"/>
    <w:rsid w:val="004542EF"/>
    <w:rsid w:val="004556E5"/>
    <w:rsid w:val="00455A53"/>
    <w:rsid w:val="004620DD"/>
    <w:rsid w:val="00464551"/>
    <w:rsid w:val="00466C54"/>
    <w:rsid w:val="004708D6"/>
    <w:rsid w:val="00471C12"/>
    <w:rsid w:val="0047234A"/>
    <w:rsid w:val="004734D5"/>
    <w:rsid w:val="004739A7"/>
    <w:rsid w:val="004740F2"/>
    <w:rsid w:val="004744F8"/>
    <w:rsid w:val="00476144"/>
    <w:rsid w:val="00477006"/>
    <w:rsid w:val="00477C0C"/>
    <w:rsid w:val="00483208"/>
    <w:rsid w:val="00484C2F"/>
    <w:rsid w:val="00485E05"/>
    <w:rsid w:val="00485FCD"/>
    <w:rsid w:val="00491AE3"/>
    <w:rsid w:val="004922DE"/>
    <w:rsid w:val="00493580"/>
    <w:rsid w:val="00495C6B"/>
    <w:rsid w:val="004A0AF6"/>
    <w:rsid w:val="004A1B4D"/>
    <w:rsid w:val="004A37CB"/>
    <w:rsid w:val="004A5FC9"/>
    <w:rsid w:val="004A73EA"/>
    <w:rsid w:val="004A7DE2"/>
    <w:rsid w:val="004B187A"/>
    <w:rsid w:val="004B2D8E"/>
    <w:rsid w:val="004B37AE"/>
    <w:rsid w:val="004B59CD"/>
    <w:rsid w:val="004B6D63"/>
    <w:rsid w:val="004C017B"/>
    <w:rsid w:val="004C46BA"/>
    <w:rsid w:val="004D1124"/>
    <w:rsid w:val="004D28CD"/>
    <w:rsid w:val="004D34A3"/>
    <w:rsid w:val="004D38A3"/>
    <w:rsid w:val="004D6438"/>
    <w:rsid w:val="004D7D6F"/>
    <w:rsid w:val="004E00E5"/>
    <w:rsid w:val="004E0143"/>
    <w:rsid w:val="004E12D9"/>
    <w:rsid w:val="004E1330"/>
    <w:rsid w:val="004E5D15"/>
    <w:rsid w:val="004E623A"/>
    <w:rsid w:val="004E733D"/>
    <w:rsid w:val="004F1C3F"/>
    <w:rsid w:val="004F2406"/>
    <w:rsid w:val="004F2473"/>
    <w:rsid w:val="004F2648"/>
    <w:rsid w:val="004F26F0"/>
    <w:rsid w:val="004F299C"/>
    <w:rsid w:val="004F5397"/>
    <w:rsid w:val="004F7E11"/>
    <w:rsid w:val="0050050E"/>
    <w:rsid w:val="00506085"/>
    <w:rsid w:val="00506319"/>
    <w:rsid w:val="00506FAD"/>
    <w:rsid w:val="00510736"/>
    <w:rsid w:val="00511555"/>
    <w:rsid w:val="0051264F"/>
    <w:rsid w:val="0051708A"/>
    <w:rsid w:val="00522EC4"/>
    <w:rsid w:val="00523215"/>
    <w:rsid w:val="00524045"/>
    <w:rsid w:val="005241F2"/>
    <w:rsid w:val="005249DB"/>
    <w:rsid w:val="00524C76"/>
    <w:rsid w:val="005260CF"/>
    <w:rsid w:val="00526D89"/>
    <w:rsid w:val="00527898"/>
    <w:rsid w:val="005301C1"/>
    <w:rsid w:val="00530AED"/>
    <w:rsid w:val="00530DCC"/>
    <w:rsid w:val="00531B4A"/>
    <w:rsid w:val="00532B0A"/>
    <w:rsid w:val="00533DB1"/>
    <w:rsid w:val="0053658F"/>
    <w:rsid w:val="005368E3"/>
    <w:rsid w:val="00541D41"/>
    <w:rsid w:val="00542A79"/>
    <w:rsid w:val="00544F3E"/>
    <w:rsid w:val="00545816"/>
    <w:rsid w:val="00547213"/>
    <w:rsid w:val="00551691"/>
    <w:rsid w:val="005535E1"/>
    <w:rsid w:val="00556329"/>
    <w:rsid w:val="00556739"/>
    <w:rsid w:val="005567DD"/>
    <w:rsid w:val="00556D7E"/>
    <w:rsid w:val="005577A4"/>
    <w:rsid w:val="00563DAA"/>
    <w:rsid w:val="00564FE0"/>
    <w:rsid w:val="00572866"/>
    <w:rsid w:val="00574EEB"/>
    <w:rsid w:val="00575233"/>
    <w:rsid w:val="00575A54"/>
    <w:rsid w:val="00575CAD"/>
    <w:rsid w:val="00575D4C"/>
    <w:rsid w:val="00577213"/>
    <w:rsid w:val="00577C6D"/>
    <w:rsid w:val="00583393"/>
    <w:rsid w:val="005834EE"/>
    <w:rsid w:val="005836A4"/>
    <w:rsid w:val="00583E5F"/>
    <w:rsid w:val="00585D81"/>
    <w:rsid w:val="00585FD0"/>
    <w:rsid w:val="00595AC5"/>
    <w:rsid w:val="00595C03"/>
    <w:rsid w:val="0059662B"/>
    <w:rsid w:val="00596A51"/>
    <w:rsid w:val="00597495"/>
    <w:rsid w:val="005A0B93"/>
    <w:rsid w:val="005A12FF"/>
    <w:rsid w:val="005A198C"/>
    <w:rsid w:val="005A311F"/>
    <w:rsid w:val="005A721A"/>
    <w:rsid w:val="005A7BBB"/>
    <w:rsid w:val="005A7CF5"/>
    <w:rsid w:val="005B1993"/>
    <w:rsid w:val="005B5B91"/>
    <w:rsid w:val="005B5E55"/>
    <w:rsid w:val="005B5FF3"/>
    <w:rsid w:val="005B6C4B"/>
    <w:rsid w:val="005C0160"/>
    <w:rsid w:val="005C5569"/>
    <w:rsid w:val="005C57BD"/>
    <w:rsid w:val="005C6619"/>
    <w:rsid w:val="005D048D"/>
    <w:rsid w:val="005D4851"/>
    <w:rsid w:val="005D530E"/>
    <w:rsid w:val="005D5D20"/>
    <w:rsid w:val="005D654A"/>
    <w:rsid w:val="005E0C9F"/>
    <w:rsid w:val="005E0E91"/>
    <w:rsid w:val="005E37B7"/>
    <w:rsid w:val="005E3FE3"/>
    <w:rsid w:val="005E5D84"/>
    <w:rsid w:val="005F2D73"/>
    <w:rsid w:val="005F68A4"/>
    <w:rsid w:val="005F6BAD"/>
    <w:rsid w:val="006018D0"/>
    <w:rsid w:val="00603030"/>
    <w:rsid w:val="006044AD"/>
    <w:rsid w:val="00612A6A"/>
    <w:rsid w:val="00613CC5"/>
    <w:rsid w:val="00614A14"/>
    <w:rsid w:val="00614FC6"/>
    <w:rsid w:val="006152F7"/>
    <w:rsid w:val="0061561E"/>
    <w:rsid w:val="00615640"/>
    <w:rsid w:val="00615BFA"/>
    <w:rsid w:val="006201AE"/>
    <w:rsid w:val="00620AB3"/>
    <w:rsid w:val="006211C3"/>
    <w:rsid w:val="006263D2"/>
    <w:rsid w:val="006301BE"/>
    <w:rsid w:val="00630E07"/>
    <w:rsid w:val="00632638"/>
    <w:rsid w:val="00634026"/>
    <w:rsid w:val="00634159"/>
    <w:rsid w:val="006367CE"/>
    <w:rsid w:val="00641E31"/>
    <w:rsid w:val="00641EE1"/>
    <w:rsid w:val="006445BA"/>
    <w:rsid w:val="00644F29"/>
    <w:rsid w:val="006455F9"/>
    <w:rsid w:val="00645960"/>
    <w:rsid w:val="0064641B"/>
    <w:rsid w:val="006477E9"/>
    <w:rsid w:val="00651E27"/>
    <w:rsid w:val="00653BEA"/>
    <w:rsid w:val="0066014E"/>
    <w:rsid w:val="006607DB"/>
    <w:rsid w:val="0066178A"/>
    <w:rsid w:val="006641B3"/>
    <w:rsid w:val="006646D5"/>
    <w:rsid w:val="00665157"/>
    <w:rsid w:val="00667AE1"/>
    <w:rsid w:val="00671975"/>
    <w:rsid w:val="006760F4"/>
    <w:rsid w:val="00676C7B"/>
    <w:rsid w:val="00680378"/>
    <w:rsid w:val="0068589F"/>
    <w:rsid w:val="00693D9F"/>
    <w:rsid w:val="00694044"/>
    <w:rsid w:val="006A1CB9"/>
    <w:rsid w:val="006A3209"/>
    <w:rsid w:val="006A3F10"/>
    <w:rsid w:val="006A623D"/>
    <w:rsid w:val="006B344F"/>
    <w:rsid w:val="006B4254"/>
    <w:rsid w:val="006C1B92"/>
    <w:rsid w:val="006C3222"/>
    <w:rsid w:val="006C3629"/>
    <w:rsid w:val="006C436C"/>
    <w:rsid w:val="006C5379"/>
    <w:rsid w:val="006C5554"/>
    <w:rsid w:val="006D0E8A"/>
    <w:rsid w:val="006D0FF9"/>
    <w:rsid w:val="006D4087"/>
    <w:rsid w:val="006D56DD"/>
    <w:rsid w:val="006D6327"/>
    <w:rsid w:val="006D77C9"/>
    <w:rsid w:val="006E05A8"/>
    <w:rsid w:val="006E18A0"/>
    <w:rsid w:val="006F054D"/>
    <w:rsid w:val="006F0E1C"/>
    <w:rsid w:val="006F29B1"/>
    <w:rsid w:val="006F45D8"/>
    <w:rsid w:val="006F74FE"/>
    <w:rsid w:val="00703694"/>
    <w:rsid w:val="00705FC6"/>
    <w:rsid w:val="007069BA"/>
    <w:rsid w:val="00706F12"/>
    <w:rsid w:val="0070707D"/>
    <w:rsid w:val="00707A5B"/>
    <w:rsid w:val="00707D20"/>
    <w:rsid w:val="007130F6"/>
    <w:rsid w:val="007145A4"/>
    <w:rsid w:val="0071769B"/>
    <w:rsid w:val="007216B4"/>
    <w:rsid w:val="00722910"/>
    <w:rsid w:val="00725C8B"/>
    <w:rsid w:val="00727EAA"/>
    <w:rsid w:val="00731A92"/>
    <w:rsid w:val="00732004"/>
    <w:rsid w:val="0073200E"/>
    <w:rsid w:val="00736DED"/>
    <w:rsid w:val="007371A3"/>
    <w:rsid w:val="00740A72"/>
    <w:rsid w:val="00741FDB"/>
    <w:rsid w:val="00742E3C"/>
    <w:rsid w:val="00743CC4"/>
    <w:rsid w:val="00744768"/>
    <w:rsid w:val="00746EA2"/>
    <w:rsid w:val="0075020C"/>
    <w:rsid w:val="00751813"/>
    <w:rsid w:val="00752325"/>
    <w:rsid w:val="0075265C"/>
    <w:rsid w:val="00754592"/>
    <w:rsid w:val="007559D3"/>
    <w:rsid w:val="00757214"/>
    <w:rsid w:val="00757B19"/>
    <w:rsid w:val="0076034F"/>
    <w:rsid w:val="0076446B"/>
    <w:rsid w:val="0076455D"/>
    <w:rsid w:val="007652F9"/>
    <w:rsid w:val="00767F77"/>
    <w:rsid w:val="0077094A"/>
    <w:rsid w:val="00771D33"/>
    <w:rsid w:val="00773666"/>
    <w:rsid w:val="007753AC"/>
    <w:rsid w:val="00775913"/>
    <w:rsid w:val="00782638"/>
    <w:rsid w:val="00783E32"/>
    <w:rsid w:val="0079095E"/>
    <w:rsid w:val="007919A3"/>
    <w:rsid w:val="00796911"/>
    <w:rsid w:val="00797217"/>
    <w:rsid w:val="007A0981"/>
    <w:rsid w:val="007A42B4"/>
    <w:rsid w:val="007A4AE1"/>
    <w:rsid w:val="007A5898"/>
    <w:rsid w:val="007B3A14"/>
    <w:rsid w:val="007B65C7"/>
    <w:rsid w:val="007C1D1A"/>
    <w:rsid w:val="007C31DA"/>
    <w:rsid w:val="007C4581"/>
    <w:rsid w:val="007C7A9A"/>
    <w:rsid w:val="007D11AA"/>
    <w:rsid w:val="007D18B6"/>
    <w:rsid w:val="007D21B2"/>
    <w:rsid w:val="007D5100"/>
    <w:rsid w:val="007D6FA2"/>
    <w:rsid w:val="007D7742"/>
    <w:rsid w:val="007D7A5F"/>
    <w:rsid w:val="007E0E5B"/>
    <w:rsid w:val="007E5C7F"/>
    <w:rsid w:val="007E5CAB"/>
    <w:rsid w:val="007E5E62"/>
    <w:rsid w:val="007E7A3E"/>
    <w:rsid w:val="007F360C"/>
    <w:rsid w:val="007F3DF7"/>
    <w:rsid w:val="007F75F0"/>
    <w:rsid w:val="00800EC7"/>
    <w:rsid w:val="00802816"/>
    <w:rsid w:val="00803523"/>
    <w:rsid w:val="008049F4"/>
    <w:rsid w:val="00806C1A"/>
    <w:rsid w:val="0080771E"/>
    <w:rsid w:val="00807B96"/>
    <w:rsid w:val="00810DC8"/>
    <w:rsid w:val="0081233B"/>
    <w:rsid w:val="00813034"/>
    <w:rsid w:val="00815B30"/>
    <w:rsid w:val="00815BFF"/>
    <w:rsid w:val="00815F6A"/>
    <w:rsid w:val="0081653B"/>
    <w:rsid w:val="0082442E"/>
    <w:rsid w:val="00824F55"/>
    <w:rsid w:val="00825011"/>
    <w:rsid w:val="008256B0"/>
    <w:rsid w:val="00825B01"/>
    <w:rsid w:val="00826227"/>
    <w:rsid w:val="008271A4"/>
    <w:rsid w:val="00827EED"/>
    <w:rsid w:val="008344D6"/>
    <w:rsid w:val="00834840"/>
    <w:rsid w:val="0083494C"/>
    <w:rsid w:val="0083600C"/>
    <w:rsid w:val="0083738F"/>
    <w:rsid w:val="00837A61"/>
    <w:rsid w:val="0084035F"/>
    <w:rsid w:val="00840841"/>
    <w:rsid w:val="008416BA"/>
    <w:rsid w:val="00842A61"/>
    <w:rsid w:val="008455F5"/>
    <w:rsid w:val="00846067"/>
    <w:rsid w:val="00847044"/>
    <w:rsid w:val="00847599"/>
    <w:rsid w:val="00847CF2"/>
    <w:rsid w:val="008503EB"/>
    <w:rsid w:val="008512B9"/>
    <w:rsid w:val="00851C8A"/>
    <w:rsid w:val="00852E99"/>
    <w:rsid w:val="0085651F"/>
    <w:rsid w:val="008607C3"/>
    <w:rsid w:val="00861AB4"/>
    <w:rsid w:val="00862F03"/>
    <w:rsid w:val="00863EC0"/>
    <w:rsid w:val="00865FAE"/>
    <w:rsid w:val="00866028"/>
    <w:rsid w:val="00867045"/>
    <w:rsid w:val="0087120F"/>
    <w:rsid w:val="0087261D"/>
    <w:rsid w:val="0088527D"/>
    <w:rsid w:val="00885FEF"/>
    <w:rsid w:val="00886886"/>
    <w:rsid w:val="00886D48"/>
    <w:rsid w:val="00890A0E"/>
    <w:rsid w:val="00892092"/>
    <w:rsid w:val="008924DB"/>
    <w:rsid w:val="008944F6"/>
    <w:rsid w:val="00894FB2"/>
    <w:rsid w:val="008A15C6"/>
    <w:rsid w:val="008A4A3E"/>
    <w:rsid w:val="008A69A0"/>
    <w:rsid w:val="008A6F44"/>
    <w:rsid w:val="008A7675"/>
    <w:rsid w:val="008A7FDE"/>
    <w:rsid w:val="008B0183"/>
    <w:rsid w:val="008B0313"/>
    <w:rsid w:val="008B0556"/>
    <w:rsid w:val="008B0A7D"/>
    <w:rsid w:val="008B3145"/>
    <w:rsid w:val="008B36B5"/>
    <w:rsid w:val="008B538F"/>
    <w:rsid w:val="008B59BE"/>
    <w:rsid w:val="008B6008"/>
    <w:rsid w:val="008B6023"/>
    <w:rsid w:val="008C13B9"/>
    <w:rsid w:val="008C1EA4"/>
    <w:rsid w:val="008C4A2A"/>
    <w:rsid w:val="008C4C3A"/>
    <w:rsid w:val="008D2158"/>
    <w:rsid w:val="008D386C"/>
    <w:rsid w:val="008D58DA"/>
    <w:rsid w:val="008D6954"/>
    <w:rsid w:val="008D7FEE"/>
    <w:rsid w:val="008E10D8"/>
    <w:rsid w:val="008E36AB"/>
    <w:rsid w:val="008E482C"/>
    <w:rsid w:val="008E51EE"/>
    <w:rsid w:val="008E6070"/>
    <w:rsid w:val="008F15FF"/>
    <w:rsid w:val="008F3717"/>
    <w:rsid w:val="008F45CD"/>
    <w:rsid w:val="008F4FB5"/>
    <w:rsid w:val="008F516A"/>
    <w:rsid w:val="008F52B4"/>
    <w:rsid w:val="008F578B"/>
    <w:rsid w:val="008F6FBE"/>
    <w:rsid w:val="009018A9"/>
    <w:rsid w:val="009021F8"/>
    <w:rsid w:val="00902865"/>
    <w:rsid w:val="00903F5A"/>
    <w:rsid w:val="00904B32"/>
    <w:rsid w:val="00905E46"/>
    <w:rsid w:val="00906533"/>
    <w:rsid w:val="00911A65"/>
    <w:rsid w:val="009124B8"/>
    <w:rsid w:val="0091322D"/>
    <w:rsid w:val="00914DE7"/>
    <w:rsid w:val="00921CCB"/>
    <w:rsid w:val="009231D7"/>
    <w:rsid w:val="00923E03"/>
    <w:rsid w:val="009244F3"/>
    <w:rsid w:val="00924710"/>
    <w:rsid w:val="009251D2"/>
    <w:rsid w:val="00927465"/>
    <w:rsid w:val="00937A1A"/>
    <w:rsid w:val="00940E80"/>
    <w:rsid w:val="00943748"/>
    <w:rsid w:val="00944C61"/>
    <w:rsid w:val="00944DB5"/>
    <w:rsid w:val="009461AA"/>
    <w:rsid w:val="00952B1A"/>
    <w:rsid w:val="00952B3C"/>
    <w:rsid w:val="00953200"/>
    <w:rsid w:val="0095449E"/>
    <w:rsid w:val="0095466E"/>
    <w:rsid w:val="00955FC2"/>
    <w:rsid w:val="009624F1"/>
    <w:rsid w:val="00962B41"/>
    <w:rsid w:val="00970937"/>
    <w:rsid w:val="00971358"/>
    <w:rsid w:val="00971B49"/>
    <w:rsid w:val="00976869"/>
    <w:rsid w:val="009777F2"/>
    <w:rsid w:val="0098286F"/>
    <w:rsid w:val="00982964"/>
    <w:rsid w:val="00983CEE"/>
    <w:rsid w:val="0098518E"/>
    <w:rsid w:val="009856D6"/>
    <w:rsid w:val="00991D66"/>
    <w:rsid w:val="0099468A"/>
    <w:rsid w:val="009A22E7"/>
    <w:rsid w:val="009A3C71"/>
    <w:rsid w:val="009A6C94"/>
    <w:rsid w:val="009B07F0"/>
    <w:rsid w:val="009B0C71"/>
    <w:rsid w:val="009B1B85"/>
    <w:rsid w:val="009B1C2E"/>
    <w:rsid w:val="009B319B"/>
    <w:rsid w:val="009B58B7"/>
    <w:rsid w:val="009B63A0"/>
    <w:rsid w:val="009C02EE"/>
    <w:rsid w:val="009C0833"/>
    <w:rsid w:val="009C09EC"/>
    <w:rsid w:val="009C3414"/>
    <w:rsid w:val="009C79E6"/>
    <w:rsid w:val="009D09FF"/>
    <w:rsid w:val="009D0B96"/>
    <w:rsid w:val="009D1946"/>
    <w:rsid w:val="009D3C9B"/>
    <w:rsid w:val="009D64B2"/>
    <w:rsid w:val="009D6746"/>
    <w:rsid w:val="009E05DF"/>
    <w:rsid w:val="009E1121"/>
    <w:rsid w:val="009E1528"/>
    <w:rsid w:val="009E1B83"/>
    <w:rsid w:val="009E32BF"/>
    <w:rsid w:val="009E3DD2"/>
    <w:rsid w:val="009F0D59"/>
    <w:rsid w:val="009F6A14"/>
    <w:rsid w:val="00A00222"/>
    <w:rsid w:val="00A014D9"/>
    <w:rsid w:val="00A05C03"/>
    <w:rsid w:val="00A071BA"/>
    <w:rsid w:val="00A07382"/>
    <w:rsid w:val="00A101E7"/>
    <w:rsid w:val="00A103D8"/>
    <w:rsid w:val="00A13B12"/>
    <w:rsid w:val="00A13E28"/>
    <w:rsid w:val="00A21888"/>
    <w:rsid w:val="00A24722"/>
    <w:rsid w:val="00A269CE"/>
    <w:rsid w:val="00A2784E"/>
    <w:rsid w:val="00A3168A"/>
    <w:rsid w:val="00A31E69"/>
    <w:rsid w:val="00A3482B"/>
    <w:rsid w:val="00A366B4"/>
    <w:rsid w:val="00A407C5"/>
    <w:rsid w:val="00A41143"/>
    <w:rsid w:val="00A4132F"/>
    <w:rsid w:val="00A4357E"/>
    <w:rsid w:val="00A4553F"/>
    <w:rsid w:val="00A45A27"/>
    <w:rsid w:val="00A50BF6"/>
    <w:rsid w:val="00A517BA"/>
    <w:rsid w:val="00A51888"/>
    <w:rsid w:val="00A5358D"/>
    <w:rsid w:val="00A536BA"/>
    <w:rsid w:val="00A5376B"/>
    <w:rsid w:val="00A54BC0"/>
    <w:rsid w:val="00A63A04"/>
    <w:rsid w:val="00A6471A"/>
    <w:rsid w:val="00A64978"/>
    <w:rsid w:val="00A64D62"/>
    <w:rsid w:val="00A662A4"/>
    <w:rsid w:val="00A664A8"/>
    <w:rsid w:val="00A67444"/>
    <w:rsid w:val="00A74AF2"/>
    <w:rsid w:val="00A763FB"/>
    <w:rsid w:val="00A80B9F"/>
    <w:rsid w:val="00A8269D"/>
    <w:rsid w:val="00A82D9A"/>
    <w:rsid w:val="00A84197"/>
    <w:rsid w:val="00A869B3"/>
    <w:rsid w:val="00A86B1D"/>
    <w:rsid w:val="00A91E7F"/>
    <w:rsid w:val="00A92743"/>
    <w:rsid w:val="00A93A3C"/>
    <w:rsid w:val="00A95EF7"/>
    <w:rsid w:val="00A961F4"/>
    <w:rsid w:val="00A97B25"/>
    <w:rsid w:val="00AA0398"/>
    <w:rsid w:val="00AA11FE"/>
    <w:rsid w:val="00AA2E2D"/>
    <w:rsid w:val="00AA39AC"/>
    <w:rsid w:val="00AA46DE"/>
    <w:rsid w:val="00AA63C1"/>
    <w:rsid w:val="00AA7D77"/>
    <w:rsid w:val="00AB1F76"/>
    <w:rsid w:val="00AB5B87"/>
    <w:rsid w:val="00AD1607"/>
    <w:rsid w:val="00AD4E04"/>
    <w:rsid w:val="00AE10BE"/>
    <w:rsid w:val="00AE1B92"/>
    <w:rsid w:val="00AE316F"/>
    <w:rsid w:val="00AE3E2B"/>
    <w:rsid w:val="00AE76E9"/>
    <w:rsid w:val="00AF0398"/>
    <w:rsid w:val="00AF2DCA"/>
    <w:rsid w:val="00AF30C4"/>
    <w:rsid w:val="00AF4156"/>
    <w:rsid w:val="00AF72CF"/>
    <w:rsid w:val="00AF799C"/>
    <w:rsid w:val="00B010D8"/>
    <w:rsid w:val="00B03907"/>
    <w:rsid w:val="00B03C90"/>
    <w:rsid w:val="00B05D70"/>
    <w:rsid w:val="00B1001B"/>
    <w:rsid w:val="00B10A32"/>
    <w:rsid w:val="00B12236"/>
    <w:rsid w:val="00B17E16"/>
    <w:rsid w:val="00B17F11"/>
    <w:rsid w:val="00B201A5"/>
    <w:rsid w:val="00B207A9"/>
    <w:rsid w:val="00B21E20"/>
    <w:rsid w:val="00B22D2E"/>
    <w:rsid w:val="00B25569"/>
    <w:rsid w:val="00B279A1"/>
    <w:rsid w:val="00B32B41"/>
    <w:rsid w:val="00B35D5E"/>
    <w:rsid w:val="00B363A1"/>
    <w:rsid w:val="00B373A0"/>
    <w:rsid w:val="00B41857"/>
    <w:rsid w:val="00B427F6"/>
    <w:rsid w:val="00B4396F"/>
    <w:rsid w:val="00B43FB5"/>
    <w:rsid w:val="00B45C4B"/>
    <w:rsid w:val="00B46CA9"/>
    <w:rsid w:val="00B47354"/>
    <w:rsid w:val="00B50742"/>
    <w:rsid w:val="00B60B58"/>
    <w:rsid w:val="00B6249B"/>
    <w:rsid w:val="00B62F0F"/>
    <w:rsid w:val="00B66490"/>
    <w:rsid w:val="00B66B43"/>
    <w:rsid w:val="00B71AB9"/>
    <w:rsid w:val="00B72A4E"/>
    <w:rsid w:val="00B72F21"/>
    <w:rsid w:val="00B75B6E"/>
    <w:rsid w:val="00B75F56"/>
    <w:rsid w:val="00B80870"/>
    <w:rsid w:val="00B80DD0"/>
    <w:rsid w:val="00B836ED"/>
    <w:rsid w:val="00B905C5"/>
    <w:rsid w:val="00B90D21"/>
    <w:rsid w:val="00B92A00"/>
    <w:rsid w:val="00B94DA7"/>
    <w:rsid w:val="00B94EA4"/>
    <w:rsid w:val="00B9569F"/>
    <w:rsid w:val="00B963FC"/>
    <w:rsid w:val="00B97359"/>
    <w:rsid w:val="00BA475D"/>
    <w:rsid w:val="00BA5F15"/>
    <w:rsid w:val="00BB2DAB"/>
    <w:rsid w:val="00BB44B7"/>
    <w:rsid w:val="00BC0EAC"/>
    <w:rsid w:val="00BC2CE3"/>
    <w:rsid w:val="00BC3275"/>
    <w:rsid w:val="00BC35A5"/>
    <w:rsid w:val="00BC5242"/>
    <w:rsid w:val="00BC67D5"/>
    <w:rsid w:val="00BD1F4E"/>
    <w:rsid w:val="00BD4517"/>
    <w:rsid w:val="00BD74B4"/>
    <w:rsid w:val="00BE3270"/>
    <w:rsid w:val="00BE3A02"/>
    <w:rsid w:val="00BE3DAA"/>
    <w:rsid w:val="00BE434A"/>
    <w:rsid w:val="00BF0D82"/>
    <w:rsid w:val="00BF2C8D"/>
    <w:rsid w:val="00BF4E5A"/>
    <w:rsid w:val="00BF6F55"/>
    <w:rsid w:val="00BF7C45"/>
    <w:rsid w:val="00C0325B"/>
    <w:rsid w:val="00C04469"/>
    <w:rsid w:val="00C06689"/>
    <w:rsid w:val="00C07F66"/>
    <w:rsid w:val="00C11409"/>
    <w:rsid w:val="00C14933"/>
    <w:rsid w:val="00C15FF5"/>
    <w:rsid w:val="00C16981"/>
    <w:rsid w:val="00C2220F"/>
    <w:rsid w:val="00C25663"/>
    <w:rsid w:val="00C25DB1"/>
    <w:rsid w:val="00C327FB"/>
    <w:rsid w:val="00C34430"/>
    <w:rsid w:val="00C365CF"/>
    <w:rsid w:val="00C36F8D"/>
    <w:rsid w:val="00C404C5"/>
    <w:rsid w:val="00C412FF"/>
    <w:rsid w:val="00C43085"/>
    <w:rsid w:val="00C44A74"/>
    <w:rsid w:val="00C45666"/>
    <w:rsid w:val="00C46947"/>
    <w:rsid w:val="00C46A60"/>
    <w:rsid w:val="00C46B68"/>
    <w:rsid w:val="00C4736A"/>
    <w:rsid w:val="00C50954"/>
    <w:rsid w:val="00C50D6C"/>
    <w:rsid w:val="00C52DD1"/>
    <w:rsid w:val="00C53A91"/>
    <w:rsid w:val="00C546C7"/>
    <w:rsid w:val="00C55E98"/>
    <w:rsid w:val="00C64634"/>
    <w:rsid w:val="00C65956"/>
    <w:rsid w:val="00C65EB6"/>
    <w:rsid w:val="00C6721E"/>
    <w:rsid w:val="00C67669"/>
    <w:rsid w:val="00C70FAB"/>
    <w:rsid w:val="00C72A02"/>
    <w:rsid w:val="00C72EF8"/>
    <w:rsid w:val="00C74D41"/>
    <w:rsid w:val="00C75214"/>
    <w:rsid w:val="00C77E3E"/>
    <w:rsid w:val="00C80431"/>
    <w:rsid w:val="00C80EAA"/>
    <w:rsid w:val="00C81B86"/>
    <w:rsid w:val="00C83A18"/>
    <w:rsid w:val="00C85310"/>
    <w:rsid w:val="00C86AC6"/>
    <w:rsid w:val="00C90772"/>
    <w:rsid w:val="00C95149"/>
    <w:rsid w:val="00CA160E"/>
    <w:rsid w:val="00CA1D62"/>
    <w:rsid w:val="00CA2717"/>
    <w:rsid w:val="00CA3A2B"/>
    <w:rsid w:val="00CA59E1"/>
    <w:rsid w:val="00CA59FF"/>
    <w:rsid w:val="00CA5A01"/>
    <w:rsid w:val="00CA60CA"/>
    <w:rsid w:val="00CB2F88"/>
    <w:rsid w:val="00CB40B6"/>
    <w:rsid w:val="00CC1D40"/>
    <w:rsid w:val="00CC630D"/>
    <w:rsid w:val="00CD24E1"/>
    <w:rsid w:val="00CD412D"/>
    <w:rsid w:val="00CD5655"/>
    <w:rsid w:val="00CD6A37"/>
    <w:rsid w:val="00CD714C"/>
    <w:rsid w:val="00CE02B4"/>
    <w:rsid w:val="00CE1884"/>
    <w:rsid w:val="00CE1F93"/>
    <w:rsid w:val="00CE4117"/>
    <w:rsid w:val="00CE5B45"/>
    <w:rsid w:val="00CE5CEC"/>
    <w:rsid w:val="00CE5E29"/>
    <w:rsid w:val="00CE7348"/>
    <w:rsid w:val="00CF167F"/>
    <w:rsid w:val="00CF1F6B"/>
    <w:rsid w:val="00CF20D9"/>
    <w:rsid w:val="00CF453C"/>
    <w:rsid w:val="00CF5998"/>
    <w:rsid w:val="00CF6A16"/>
    <w:rsid w:val="00CF7EB7"/>
    <w:rsid w:val="00D02A48"/>
    <w:rsid w:val="00D0484C"/>
    <w:rsid w:val="00D0783A"/>
    <w:rsid w:val="00D1345E"/>
    <w:rsid w:val="00D14580"/>
    <w:rsid w:val="00D14CAD"/>
    <w:rsid w:val="00D15B32"/>
    <w:rsid w:val="00D21044"/>
    <w:rsid w:val="00D24E33"/>
    <w:rsid w:val="00D27812"/>
    <w:rsid w:val="00D308D4"/>
    <w:rsid w:val="00D33E8E"/>
    <w:rsid w:val="00D34325"/>
    <w:rsid w:val="00D3534C"/>
    <w:rsid w:val="00D3730D"/>
    <w:rsid w:val="00D40467"/>
    <w:rsid w:val="00D420CC"/>
    <w:rsid w:val="00D453AD"/>
    <w:rsid w:val="00D45458"/>
    <w:rsid w:val="00D46AA3"/>
    <w:rsid w:val="00D477FA"/>
    <w:rsid w:val="00D5004F"/>
    <w:rsid w:val="00D51E99"/>
    <w:rsid w:val="00D52479"/>
    <w:rsid w:val="00D564C7"/>
    <w:rsid w:val="00D6089E"/>
    <w:rsid w:val="00D612F2"/>
    <w:rsid w:val="00D6175F"/>
    <w:rsid w:val="00D63A2C"/>
    <w:rsid w:val="00D656BC"/>
    <w:rsid w:val="00D66763"/>
    <w:rsid w:val="00D70256"/>
    <w:rsid w:val="00D71D05"/>
    <w:rsid w:val="00D72F00"/>
    <w:rsid w:val="00D732A9"/>
    <w:rsid w:val="00D737BA"/>
    <w:rsid w:val="00D738D9"/>
    <w:rsid w:val="00D73EAD"/>
    <w:rsid w:val="00D76611"/>
    <w:rsid w:val="00D77CED"/>
    <w:rsid w:val="00D812BA"/>
    <w:rsid w:val="00D82511"/>
    <w:rsid w:val="00D82896"/>
    <w:rsid w:val="00D836D2"/>
    <w:rsid w:val="00D83CF4"/>
    <w:rsid w:val="00D84AEC"/>
    <w:rsid w:val="00D85833"/>
    <w:rsid w:val="00D85D34"/>
    <w:rsid w:val="00D85D75"/>
    <w:rsid w:val="00D8671B"/>
    <w:rsid w:val="00D86F92"/>
    <w:rsid w:val="00D909F5"/>
    <w:rsid w:val="00D95B82"/>
    <w:rsid w:val="00DA2C99"/>
    <w:rsid w:val="00DA2DF0"/>
    <w:rsid w:val="00DA5918"/>
    <w:rsid w:val="00DA594C"/>
    <w:rsid w:val="00DA599A"/>
    <w:rsid w:val="00DA6204"/>
    <w:rsid w:val="00DB2DFB"/>
    <w:rsid w:val="00DB4919"/>
    <w:rsid w:val="00DB5D70"/>
    <w:rsid w:val="00DB7AB9"/>
    <w:rsid w:val="00DB7FE5"/>
    <w:rsid w:val="00DC206F"/>
    <w:rsid w:val="00DC4B3A"/>
    <w:rsid w:val="00DC5CA5"/>
    <w:rsid w:val="00DC697C"/>
    <w:rsid w:val="00DD0A1B"/>
    <w:rsid w:val="00DD3880"/>
    <w:rsid w:val="00DD4B80"/>
    <w:rsid w:val="00DD4D4A"/>
    <w:rsid w:val="00DD621C"/>
    <w:rsid w:val="00DE04D7"/>
    <w:rsid w:val="00DE24B6"/>
    <w:rsid w:val="00DE3234"/>
    <w:rsid w:val="00DE3F98"/>
    <w:rsid w:val="00DE4C27"/>
    <w:rsid w:val="00DE5484"/>
    <w:rsid w:val="00DE6197"/>
    <w:rsid w:val="00DE74DD"/>
    <w:rsid w:val="00DE7D21"/>
    <w:rsid w:val="00DF0F3D"/>
    <w:rsid w:val="00DF6D66"/>
    <w:rsid w:val="00E01589"/>
    <w:rsid w:val="00E01F9B"/>
    <w:rsid w:val="00E02AE5"/>
    <w:rsid w:val="00E03295"/>
    <w:rsid w:val="00E056C9"/>
    <w:rsid w:val="00E0647D"/>
    <w:rsid w:val="00E11AE8"/>
    <w:rsid w:val="00E1307A"/>
    <w:rsid w:val="00E131E9"/>
    <w:rsid w:val="00E13B1A"/>
    <w:rsid w:val="00E145F0"/>
    <w:rsid w:val="00E15129"/>
    <w:rsid w:val="00E1665C"/>
    <w:rsid w:val="00E20698"/>
    <w:rsid w:val="00E21FAF"/>
    <w:rsid w:val="00E222AB"/>
    <w:rsid w:val="00E252A0"/>
    <w:rsid w:val="00E26273"/>
    <w:rsid w:val="00E26C59"/>
    <w:rsid w:val="00E300D0"/>
    <w:rsid w:val="00E31EC4"/>
    <w:rsid w:val="00E418BC"/>
    <w:rsid w:val="00E47602"/>
    <w:rsid w:val="00E50C19"/>
    <w:rsid w:val="00E51CBF"/>
    <w:rsid w:val="00E5246D"/>
    <w:rsid w:val="00E57CDA"/>
    <w:rsid w:val="00E600AF"/>
    <w:rsid w:val="00E601E0"/>
    <w:rsid w:val="00E60DB1"/>
    <w:rsid w:val="00E6151D"/>
    <w:rsid w:val="00E62D6A"/>
    <w:rsid w:val="00E65E82"/>
    <w:rsid w:val="00E66422"/>
    <w:rsid w:val="00E668B5"/>
    <w:rsid w:val="00E71D7F"/>
    <w:rsid w:val="00E71F52"/>
    <w:rsid w:val="00E73789"/>
    <w:rsid w:val="00E770E3"/>
    <w:rsid w:val="00E80C85"/>
    <w:rsid w:val="00E85500"/>
    <w:rsid w:val="00E92ACD"/>
    <w:rsid w:val="00E94873"/>
    <w:rsid w:val="00E97083"/>
    <w:rsid w:val="00EA1DB6"/>
    <w:rsid w:val="00EA6ACA"/>
    <w:rsid w:val="00EA74F4"/>
    <w:rsid w:val="00EB075C"/>
    <w:rsid w:val="00EB0992"/>
    <w:rsid w:val="00EB1088"/>
    <w:rsid w:val="00EB5E48"/>
    <w:rsid w:val="00EB5E4C"/>
    <w:rsid w:val="00EB655D"/>
    <w:rsid w:val="00EC12A0"/>
    <w:rsid w:val="00EC7211"/>
    <w:rsid w:val="00EC7C03"/>
    <w:rsid w:val="00ED312E"/>
    <w:rsid w:val="00ED3597"/>
    <w:rsid w:val="00ED6046"/>
    <w:rsid w:val="00EE1DCA"/>
    <w:rsid w:val="00EE285B"/>
    <w:rsid w:val="00EE339A"/>
    <w:rsid w:val="00EE448C"/>
    <w:rsid w:val="00EE512F"/>
    <w:rsid w:val="00EE538B"/>
    <w:rsid w:val="00EE637A"/>
    <w:rsid w:val="00EE6437"/>
    <w:rsid w:val="00EE6976"/>
    <w:rsid w:val="00EF15CF"/>
    <w:rsid w:val="00EF37D1"/>
    <w:rsid w:val="00EF7935"/>
    <w:rsid w:val="00F04086"/>
    <w:rsid w:val="00F06301"/>
    <w:rsid w:val="00F07CDF"/>
    <w:rsid w:val="00F163D0"/>
    <w:rsid w:val="00F16CF6"/>
    <w:rsid w:val="00F21158"/>
    <w:rsid w:val="00F231D3"/>
    <w:rsid w:val="00F24B7B"/>
    <w:rsid w:val="00F31AFE"/>
    <w:rsid w:val="00F31C3A"/>
    <w:rsid w:val="00F33833"/>
    <w:rsid w:val="00F33EC9"/>
    <w:rsid w:val="00F36024"/>
    <w:rsid w:val="00F37E8F"/>
    <w:rsid w:val="00F42E57"/>
    <w:rsid w:val="00F43132"/>
    <w:rsid w:val="00F43261"/>
    <w:rsid w:val="00F43935"/>
    <w:rsid w:val="00F521A0"/>
    <w:rsid w:val="00F53993"/>
    <w:rsid w:val="00F5415B"/>
    <w:rsid w:val="00F54961"/>
    <w:rsid w:val="00F55945"/>
    <w:rsid w:val="00F56F4D"/>
    <w:rsid w:val="00F60CFA"/>
    <w:rsid w:val="00F60E58"/>
    <w:rsid w:val="00F61880"/>
    <w:rsid w:val="00F62086"/>
    <w:rsid w:val="00F62D8D"/>
    <w:rsid w:val="00F66ED3"/>
    <w:rsid w:val="00F678E6"/>
    <w:rsid w:val="00F70DA9"/>
    <w:rsid w:val="00F74686"/>
    <w:rsid w:val="00F77E1D"/>
    <w:rsid w:val="00F80862"/>
    <w:rsid w:val="00F82915"/>
    <w:rsid w:val="00F833B7"/>
    <w:rsid w:val="00F84BA3"/>
    <w:rsid w:val="00F855A6"/>
    <w:rsid w:val="00F9219C"/>
    <w:rsid w:val="00F92A73"/>
    <w:rsid w:val="00F9576A"/>
    <w:rsid w:val="00FA0C0A"/>
    <w:rsid w:val="00FA2634"/>
    <w:rsid w:val="00FA3133"/>
    <w:rsid w:val="00FA3150"/>
    <w:rsid w:val="00FA516B"/>
    <w:rsid w:val="00FA5D89"/>
    <w:rsid w:val="00FB0535"/>
    <w:rsid w:val="00FB3586"/>
    <w:rsid w:val="00FB3BED"/>
    <w:rsid w:val="00FB633B"/>
    <w:rsid w:val="00FB71CB"/>
    <w:rsid w:val="00FC187D"/>
    <w:rsid w:val="00FC3C25"/>
    <w:rsid w:val="00FC4027"/>
    <w:rsid w:val="00FC758A"/>
    <w:rsid w:val="00FC7748"/>
    <w:rsid w:val="00FC77EA"/>
    <w:rsid w:val="00FC7A52"/>
    <w:rsid w:val="00FC7D43"/>
    <w:rsid w:val="00FD11BA"/>
    <w:rsid w:val="00FD1E6D"/>
    <w:rsid w:val="00FD49B6"/>
    <w:rsid w:val="00FD4A67"/>
    <w:rsid w:val="00FD5ECF"/>
    <w:rsid w:val="00FE1A4C"/>
    <w:rsid w:val="00FE1CE9"/>
    <w:rsid w:val="00FE4C56"/>
    <w:rsid w:val="00FE4E5A"/>
    <w:rsid w:val="00FE550C"/>
    <w:rsid w:val="00FE6089"/>
    <w:rsid w:val="00FF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6EC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7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1F1DF1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1F1DF1"/>
    <w:pPr>
      <w:spacing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F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3F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03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398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398"/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2EF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2EF"/>
    <w:rPr>
      <w:rFonts w:ascii="Times New Roman" w:eastAsiaTheme="minorEastAsia" w:hAnsi="Times New Roman" w:cs="Times New Roman"/>
      <w:b/>
      <w:bCs/>
      <w:color w:val="000000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77CE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8531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1F5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A3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134EB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6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7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1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4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254</Words>
  <Characters>1284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nard College</Company>
  <LinksUpToDate>false</LinksUpToDate>
  <CharactersWithSpaces>1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. Mailloux</dc:creator>
  <cp:keywords/>
  <dc:description/>
  <cp:lastModifiedBy>BJM</cp:lastModifiedBy>
  <cp:revision>12</cp:revision>
  <cp:lastPrinted>2018-03-19T19:40:00Z</cp:lastPrinted>
  <dcterms:created xsi:type="dcterms:W3CDTF">2018-07-26T00:50:00Z</dcterms:created>
  <dcterms:modified xsi:type="dcterms:W3CDTF">2019-02-10T18:15:00Z</dcterms:modified>
</cp:coreProperties>
</file>